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8634A2" w14:textId="67788ECE" w:rsidR="00BB3DC1" w:rsidRPr="000C24A0" w:rsidRDefault="00BB3DC1" w:rsidP="00E75FD2">
      <w:pPr>
        <w:pStyle w:val="Body"/>
        <w:spacing w:line="360" w:lineRule="auto"/>
        <w:jc w:val="both"/>
        <w:rPr>
          <w:rFonts w:ascii="Calibri Light" w:eastAsia="Helvetica" w:hAnsi="Calibri Light" w:cs="Calibri Light"/>
          <w:b/>
          <w:bCs/>
        </w:rPr>
      </w:pPr>
      <w:r w:rsidRPr="000C24A0">
        <w:rPr>
          <w:rFonts w:ascii="Calibri Light" w:hAnsi="Calibri Light" w:cs="Calibri Light"/>
          <w:b/>
          <w:bCs/>
        </w:rPr>
        <w:t>2. MATERIALS AND METHODS</w:t>
      </w:r>
    </w:p>
    <w:p w14:paraId="04451979" w14:textId="77777777" w:rsidR="00232ADF" w:rsidRPr="000C24A0" w:rsidRDefault="00232ADF" w:rsidP="00C775FA">
      <w:pPr>
        <w:spacing w:line="360" w:lineRule="auto"/>
        <w:jc w:val="both"/>
        <w:rPr>
          <w:rFonts w:ascii="Calibri Light" w:hAnsi="Calibri Light" w:cs="Calibri Light"/>
          <w:b/>
          <w:bCs/>
          <w:noProof/>
          <w:sz w:val="22"/>
          <w:szCs w:val="22"/>
        </w:rPr>
      </w:pPr>
      <w:r w:rsidRPr="000C24A0">
        <w:rPr>
          <w:rFonts w:ascii="Calibri Light" w:hAnsi="Calibri Light" w:cs="Calibri Light"/>
          <w:b/>
          <w:bCs/>
          <w:noProof/>
          <w:sz w:val="22"/>
          <w:szCs w:val="22"/>
        </w:rPr>
        <w:t>2.2 Definitions of peri-implant health and diseases</w:t>
      </w:r>
    </w:p>
    <w:p w14:paraId="1AC2A998" w14:textId="5FBC5900" w:rsidR="00232ADF" w:rsidRPr="000C24A0" w:rsidRDefault="00232ADF" w:rsidP="00232ADF">
      <w:pPr>
        <w:pStyle w:val="Default"/>
        <w:spacing w:line="360" w:lineRule="auto"/>
        <w:jc w:val="both"/>
        <w:rPr>
          <w:rFonts w:ascii="Calibri Light" w:hAnsi="Calibri Light" w:cs="Calibri Light"/>
          <w:color w:val="auto"/>
          <w:sz w:val="22"/>
          <w:szCs w:val="22"/>
        </w:rPr>
      </w:pPr>
      <w:r w:rsidRPr="000C24A0">
        <w:rPr>
          <w:rFonts w:ascii="Calibri Light" w:hAnsi="Calibri Light" w:cs="Calibri Light"/>
          <w:color w:val="auto"/>
          <w:sz w:val="22"/>
          <w:szCs w:val="22"/>
        </w:rPr>
        <w:t>The following definitions for peri-implant health and diseases were considered:</w:t>
      </w:r>
    </w:p>
    <w:p w14:paraId="38F0F32D" w14:textId="77777777" w:rsidR="00232ADF" w:rsidRPr="000C24A0" w:rsidRDefault="00232ADF" w:rsidP="00232ADF">
      <w:pPr>
        <w:pStyle w:val="Default"/>
        <w:numPr>
          <w:ilvl w:val="0"/>
          <w:numId w:val="1"/>
        </w:numPr>
        <w:spacing w:line="360" w:lineRule="auto"/>
        <w:jc w:val="both"/>
        <w:rPr>
          <w:rFonts w:ascii="Calibri Light" w:hAnsi="Calibri Light" w:cs="Calibri Light"/>
          <w:color w:val="auto"/>
          <w:sz w:val="22"/>
          <w:szCs w:val="22"/>
        </w:rPr>
      </w:pPr>
      <w:r w:rsidRPr="000C24A0">
        <w:rPr>
          <w:rFonts w:ascii="Calibri Light" w:hAnsi="Calibri Light" w:cs="Calibri Light"/>
          <w:noProof/>
          <w:sz w:val="22"/>
          <w:szCs w:val="22"/>
        </w:rPr>
        <w:t xml:space="preserve">Peri-implant health: defined as the absence of clinical signs of inflammation, </w:t>
      </w:r>
      <w:r w:rsidRPr="000C24A0">
        <w:rPr>
          <w:rFonts w:ascii="Calibri Light" w:eastAsia="Times New Roman" w:hAnsi="Calibri Light" w:cs="Calibri Light"/>
          <w:sz w:val="22"/>
          <w:szCs w:val="22"/>
        </w:rPr>
        <w:t xml:space="preserve">≤1 spot with </w:t>
      </w:r>
      <w:r w:rsidRPr="000C24A0">
        <w:rPr>
          <w:rFonts w:ascii="Calibri Light" w:hAnsi="Calibri Light" w:cs="Calibri Light"/>
          <w:noProof/>
          <w:sz w:val="22"/>
          <w:szCs w:val="22"/>
        </w:rPr>
        <w:t>BOP, no SUP, and absence of bone loss beyond crestal bone level changes resulting from initial bone remodeling after delivery of the definitive implant-supported prosthesis.</w:t>
      </w:r>
    </w:p>
    <w:p w14:paraId="0EADDFB7" w14:textId="77777777" w:rsidR="00232ADF" w:rsidRPr="000C24A0" w:rsidRDefault="00232ADF" w:rsidP="00232ADF">
      <w:pPr>
        <w:pStyle w:val="ListParagraph"/>
        <w:numPr>
          <w:ilvl w:val="0"/>
          <w:numId w:val="2"/>
        </w:numPr>
        <w:spacing w:after="0" w:line="360" w:lineRule="auto"/>
        <w:jc w:val="both"/>
        <w:rPr>
          <w:rFonts w:ascii="Calibri Light" w:hAnsi="Calibri Light" w:cs="Calibri Light"/>
          <w:noProof/>
          <w:sz w:val="22"/>
          <w:szCs w:val="22"/>
        </w:rPr>
      </w:pPr>
      <w:r w:rsidRPr="000C24A0">
        <w:rPr>
          <w:rFonts w:ascii="Calibri Light" w:hAnsi="Calibri Light" w:cs="Calibri Light"/>
          <w:noProof/>
          <w:sz w:val="22"/>
          <w:szCs w:val="22"/>
        </w:rPr>
        <w:t>Peri-implant mucositis was defined as the presence of &gt;1 spot with BOP and/or SUP and the absence of bone loss beyond crestal bone level changes resulting from initial bone remodeling.</w:t>
      </w:r>
    </w:p>
    <w:p w14:paraId="348CDB37" w14:textId="456E4B56" w:rsidR="00232ADF" w:rsidRPr="000C24A0" w:rsidRDefault="00232ADF" w:rsidP="00C775FA">
      <w:pPr>
        <w:pStyle w:val="ListParagraph"/>
        <w:numPr>
          <w:ilvl w:val="0"/>
          <w:numId w:val="2"/>
        </w:numPr>
        <w:spacing w:after="0" w:line="360" w:lineRule="auto"/>
        <w:jc w:val="both"/>
        <w:rPr>
          <w:rFonts w:ascii="Calibri Light" w:hAnsi="Calibri Light" w:cs="Calibri Light"/>
          <w:noProof/>
          <w:sz w:val="22"/>
          <w:szCs w:val="22"/>
        </w:rPr>
      </w:pPr>
      <w:r w:rsidRPr="000C24A0">
        <w:rPr>
          <w:rFonts w:ascii="Calibri Light" w:hAnsi="Calibri Light" w:cs="Calibri Light"/>
          <w:noProof/>
          <w:sz w:val="22"/>
          <w:szCs w:val="22"/>
        </w:rPr>
        <w:t xml:space="preserve">Peri-implantitis: defined as the presence of &gt;1 spot with BOP and/or SUP, with PDs </w:t>
      </w:r>
      <w:r w:rsidRPr="000C24A0">
        <w:rPr>
          <w:rFonts w:ascii="Calibri Light" w:hAnsi="Calibri Light" w:cs="Calibri Light"/>
          <w:color w:val="040C28"/>
          <w:sz w:val="22"/>
          <w:szCs w:val="22"/>
        </w:rPr>
        <w:t>≥ 6 mm,</w:t>
      </w:r>
      <w:r w:rsidRPr="000C24A0">
        <w:rPr>
          <w:rFonts w:ascii="Calibri Light" w:hAnsi="Calibri Light" w:cs="Calibri Light"/>
          <w:noProof/>
          <w:sz w:val="22"/>
          <w:szCs w:val="22"/>
        </w:rPr>
        <w:t xml:space="preserve"> and bone levels </w:t>
      </w:r>
      <w:r w:rsidRPr="000C24A0">
        <w:rPr>
          <w:rFonts w:ascii="Calibri Light" w:hAnsi="Calibri Light" w:cs="Calibri Light"/>
          <w:color w:val="040C28"/>
          <w:sz w:val="22"/>
          <w:szCs w:val="22"/>
        </w:rPr>
        <w:t>≥ 3 mm apical to the most coronal part of the intraosseous portion of the implant.</w:t>
      </w:r>
    </w:p>
    <w:p w14:paraId="04439A6C" w14:textId="4BFC992B" w:rsidR="00C775FA" w:rsidRPr="000C24A0" w:rsidRDefault="00C775FA" w:rsidP="00C775FA">
      <w:pPr>
        <w:spacing w:line="360" w:lineRule="auto"/>
        <w:jc w:val="both"/>
        <w:rPr>
          <w:rFonts w:ascii="Calibri Light" w:hAnsi="Calibri Light" w:cs="Calibri Light"/>
          <w:b/>
          <w:bCs/>
          <w:noProof/>
          <w:sz w:val="22"/>
          <w:szCs w:val="22"/>
        </w:rPr>
      </w:pPr>
      <w:r w:rsidRPr="000C24A0">
        <w:rPr>
          <w:rFonts w:ascii="Calibri Light" w:hAnsi="Calibri Light" w:cs="Calibri Light"/>
          <w:b/>
          <w:bCs/>
          <w:noProof/>
          <w:sz w:val="22"/>
          <w:szCs w:val="22"/>
        </w:rPr>
        <w:t>2.4 Statistical analysis</w:t>
      </w:r>
      <w:bookmarkStart w:id="0" w:name="_Hlk62477418"/>
      <w:bookmarkStart w:id="1" w:name="_Toc21956092"/>
      <w:bookmarkStart w:id="2" w:name="_Toc21956682"/>
      <w:bookmarkStart w:id="3" w:name="_Toc21956715"/>
    </w:p>
    <w:p w14:paraId="3087DF5A" w14:textId="77777777" w:rsidR="00C775FA" w:rsidRPr="000C24A0" w:rsidRDefault="00C775FA" w:rsidP="00C775FA">
      <w:pPr>
        <w:spacing w:line="360" w:lineRule="auto"/>
        <w:jc w:val="both"/>
        <w:rPr>
          <w:rFonts w:ascii="Calibri Light" w:hAnsi="Calibri Light" w:cs="Calibri Light"/>
          <w:sz w:val="22"/>
          <w:szCs w:val="22"/>
        </w:rPr>
      </w:pPr>
      <w:r w:rsidRPr="000C24A0">
        <w:rPr>
          <w:rFonts w:ascii="Calibri Light" w:hAnsi="Calibri Light" w:cs="Calibri Light"/>
          <w:noProof/>
          <w:sz w:val="22"/>
          <w:szCs w:val="22"/>
        </w:rPr>
        <w:t xml:space="preserve">All statistical analyses were performed using R software (version 4.3.2) with the following packages: </w:t>
      </w:r>
      <w:proofErr w:type="spellStart"/>
      <w:r w:rsidRPr="000C24A0">
        <w:rPr>
          <w:rFonts w:ascii="Calibri Light" w:hAnsi="Calibri Light" w:cs="Calibri Light"/>
          <w:sz w:val="22"/>
          <w:szCs w:val="22"/>
        </w:rPr>
        <w:t>tidyverse</w:t>
      </w:r>
      <w:proofErr w:type="spellEnd"/>
      <w:r w:rsidRPr="000C24A0">
        <w:rPr>
          <w:rFonts w:ascii="Calibri Light" w:hAnsi="Calibri Light" w:cs="Calibri Light"/>
          <w:sz w:val="22"/>
          <w:szCs w:val="22"/>
        </w:rPr>
        <w:t xml:space="preserve">, </w:t>
      </w:r>
      <w:proofErr w:type="spellStart"/>
      <w:r w:rsidRPr="000C24A0">
        <w:rPr>
          <w:rFonts w:ascii="Calibri Light" w:hAnsi="Calibri Light" w:cs="Calibri Light"/>
          <w:sz w:val="22"/>
          <w:szCs w:val="22"/>
        </w:rPr>
        <w:t>robustlmm</w:t>
      </w:r>
      <w:proofErr w:type="spellEnd"/>
      <w:r w:rsidRPr="000C24A0">
        <w:rPr>
          <w:rFonts w:ascii="Calibri Light" w:hAnsi="Calibri Light" w:cs="Calibri Light"/>
          <w:sz w:val="22"/>
          <w:szCs w:val="22"/>
        </w:rPr>
        <w:t xml:space="preserve">, </w:t>
      </w:r>
      <w:proofErr w:type="spellStart"/>
      <w:r w:rsidRPr="000C24A0">
        <w:rPr>
          <w:rFonts w:ascii="Calibri Light" w:hAnsi="Calibri Light" w:cs="Calibri Light"/>
          <w:sz w:val="22"/>
          <w:szCs w:val="22"/>
        </w:rPr>
        <w:t>glmmTMB</w:t>
      </w:r>
      <w:proofErr w:type="spellEnd"/>
      <w:r w:rsidRPr="000C24A0">
        <w:rPr>
          <w:rFonts w:ascii="Calibri Light" w:hAnsi="Calibri Light" w:cs="Calibri Light"/>
          <w:sz w:val="22"/>
          <w:szCs w:val="22"/>
        </w:rPr>
        <w:t xml:space="preserve">, </w:t>
      </w:r>
      <w:proofErr w:type="spellStart"/>
      <w:r w:rsidRPr="000C24A0">
        <w:rPr>
          <w:rFonts w:ascii="Calibri Light" w:hAnsi="Calibri Light" w:cs="Calibri Light"/>
          <w:sz w:val="22"/>
          <w:szCs w:val="22"/>
        </w:rPr>
        <w:t>geepack</w:t>
      </w:r>
      <w:proofErr w:type="spellEnd"/>
      <w:r w:rsidRPr="000C24A0">
        <w:rPr>
          <w:rFonts w:ascii="Calibri Light" w:hAnsi="Calibri Light" w:cs="Calibri Light"/>
          <w:sz w:val="22"/>
          <w:szCs w:val="22"/>
        </w:rPr>
        <w:t xml:space="preserve">, </w:t>
      </w:r>
      <w:proofErr w:type="spellStart"/>
      <w:r w:rsidRPr="000C24A0">
        <w:rPr>
          <w:rFonts w:ascii="Calibri Light" w:hAnsi="Calibri Light" w:cs="Calibri Light"/>
          <w:sz w:val="22"/>
          <w:szCs w:val="22"/>
        </w:rPr>
        <w:t>DHARMa</w:t>
      </w:r>
      <w:proofErr w:type="spellEnd"/>
      <w:r w:rsidRPr="000C24A0">
        <w:rPr>
          <w:rFonts w:ascii="Calibri Light" w:hAnsi="Calibri Light" w:cs="Calibri Light"/>
          <w:sz w:val="22"/>
          <w:szCs w:val="22"/>
        </w:rPr>
        <w:t xml:space="preserve">, </w:t>
      </w:r>
      <w:proofErr w:type="spellStart"/>
      <w:r w:rsidRPr="000C24A0">
        <w:rPr>
          <w:rFonts w:ascii="Calibri Light" w:hAnsi="Calibri Light" w:cs="Calibri Light"/>
          <w:sz w:val="22"/>
          <w:szCs w:val="22"/>
        </w:rPr>
        <w:t>gtsummary</w:t>
      </w:r>
      <w:proofErr w:type="spellEnd"/>
      <w:r w:rsidRPr="000C24A0">
        <w:rPr>
          <w:rFonts w:ascii="Calibri Light" w:hAnsi="Calibri Light" w:cs="Calibri Light"/>
          <w:sz w:val="22"/>
          <w:szCs w:val="22"/>
        </w:rPr>
        <w:t xml:space="preserve">, and </w:t>
      </w:r>
      <w:proofErr w:type="spellStart"/>
      <w:r w:rsidRPr="000C24A0">
        <w:rPr>
          <w:rFonts w:ascii="Calibri Light" w:hAnsi="Calibri Light" w:cs="Calibri Light"/>
          <w:sz w:val="22"/>
          <w:szCs w:val="22"/>
        </w:rPr>
        <w:t>DescTools</w:t>
      </w:r>
      <w:proofErr w:type="spellEnd"/>
      <w:r w:rsidRPr="000C24A0">
        <w:rPr>
          <w:rFonts w:ascii="Calibri Light" w:hAnsi="Calibri Light" w:cs="Calibri Light"/>
          <w:sz w:val="22"/>
          <w:szCs w:val="22"/>
        </w:rPr>
        <w:t>.</w:t>
      </w:r>
      <w:bookmarkEnd w:id="0"/>
      <w:bookmarkEnd w:id="1"/>
      <w:bookmarkEnd w:id="2"/>
      <w:bookmarkEnd w:id="3"/>
    </w:p>
    <w:p w14:paraId="6790496C" w14:textId="77777777" w:rsidR="00C775FA" w:rsidRPr="000C24A0" w:rsidRDefault="00C775FA" w:rsidP="00C775FA">
      <w:pPr>
        <w:spacing w:line="360" w:lineRule="auto"/>
        <w:jc w:val="both"/>
        <w:rPr>
          <w:rFonts w:ascii="Calibri Light" w:hAnsi="Calibri Light" w:cs="Calibri Light"/>
          <w:sz w:val="22"/>
          <w:szCs w:val="22"/>
        </w:rPr>
      </w:pPr>
      <w:r w:rsidRPr="000C24A0">
        <w:rPr>
          <w:rFonts w:ascii="Calibri Light" w:hAnsi="Calibri Light" w:cs="Calibri Light"/>
          <w:sz w:val="22"/>
          <w:szCs w:val="22"/>
        </w:rPr>
        <w:t>Patient, topographical, surgical, and implant-related characteristics, as well as clinical and radiographic outcomes, were descriptively summarized. Means, medians, and standard deviations were reported for continuous variables, and absolute frequencies and percentages were provided for categorical variables.</w:t>
      </w:r>
    </w:p>
    <w:p w14:paraId="255DAA40" w14:textId="01D9D228" w:rsidR="00C775FA" w:rsidRPr="000C24A0" w:rsidRDefault="00C775FA" w:rsidP="00C775FA">
      <w:pPr>
        <w:spacing w:line="360" w:lineRule="auto"/>
        <w:jc w:val="both"/>
        <w:rPr>
          <w:rFonts w:ascii="Calibri Light" w:hAnsi="Calibri Light" w:cs="Calibri Light"/>
          <w:color w:val="000000"/>
          <w:sz w:val="22"/>
          <w:szCs w:val="22"/>
        </w:rPr>
      </w:pPr>
      <w:r w:rsidRPr="000C24A0">
        <w:rPr>
          <w:rFonts w:ascii="Calibri Light" w:hAnsi="Calibri Light" w:cs="Calibri Light"/>
          <w:sz w:val="22"/>
          <w:szCs w:val="22"/>
        </w:rPr>
        <w:t xml:space="preserve">Group comparison between BL and TL implants was conducted as follows: categorical variables (e.g., sex) were compared using Fisher’s exact test (at the patient level). Continuous variables (e.g., age) were analyzed using the Mann-Whitney U test (at the patient level). Continuous outcomes </w:t>
      </w:r>
      <w:r w:rsidR="000E3AD2" w:rsidRPr="000C24A0">
        <w:rPr>
          <w:rFonts w:ascii="Calibri Light" w:hAnsi="Calibri Light" w:cs="Calibri Light"/>
          <w:sz w:val="22"/>
          <w:szCs w:val="22"/>
        </w:rPr>
        <w:t xml:space="preserve">on </w:t>
      </w:r>
      <w:r w:rsidR="004B3666" w:rsidRPr="000C24A0">
        <w:rPr>
          <w:rFonts w:ascii="Calibri Light" w:hAnsi="Calibri Light" w:cs="Calibri Light"/>
          <w:sz w:val="22"/>
          <w:szCs w:val="22"/>
        </w:rPr>
        <w:t xml:space="preserve">the </w:t>
      </w:r>
      <w:r w:rsidR="000E3AD2" w:rsidRPr="000C24A0">
        <w:rPr>
          <w:rFonts w:ascii="Calibri Light" w:hAnsi="Calibri Light" w:cs="Calibri Light"/>
          <w:sz w:val="22"/>
          <w:szCs w:val="22"/>
        </w:rPr>
        <w:t>implant</w:t>
      </w:r>
      <w:r w:rsidR="004B3666" w:rsidRPr="000C24A0">
        <w:rPr>
          <w:rFonts w:ascii="Calibri Light" w:hAnsi="Calibri Light" w:cs="Calibri Light"/>
          <w:sz w:val="22"/>
          <w:szCs w:val="22"/>
        </w:rPr>
        <w:t>-</w:t>
      </w:r>
      <w:r w:rsidR="000E3AD2" w:rsidRPr="000C24A0">
        <w:rPr>
          <w:rFonts w:ascii="Calibri Light" w:hAnsi="Calibri Light" w:cs="Calibri Light"/>
          <w:sz w:val="22"/>
          <w:szCs w:val="22"/>
        </w:rPr>
        <w:t xml:space="preserve">level </w:t>
      </w:r>
      <w:r w:rsidRPr="000C24A0">
        <w:rPr>
          <w:rFonts w:ascii="Calibri Light" w:hAnsi="Calibri Light" w:cs="Calibri Light"/>
          <w:sz w:val="22"/>
          <w:szCs w:val="22"/>
        </w:rPr>
        <w:t xml:space="preserve">were analyzed using robust linear mixed-effects models </w:t>
      </w:r>
      <w:r w:rsidRPr="000C24A0">
        <w:rPr>
          <w:rFonts w:ascii="Calibri Light" w:hAnsi="Calibri Light" w:cs="Calibri Light"/>
          <w:color w:val="000000"/>
          <w:sz w:val="22"/>
          <w:szCs w:val="22"/>
        </w:rPr>
        <w:fldChar w:fldCharType="begin"/>
      </w:r>
      <w:r w:rsidRPr="000C24A0">
        <w:rPr>
          <w:rFonts w:ascii="Calibri Light" w:hAnsi="Calibri Light" w:cs="Calibri Light"/>
          <w:color w:val="000000"/>
          <w:sz w:val="22"/>
          <w:szCs w:val="22"/>
        </w:rPr>
        <w:instrText xml:space="preserve"> ADDIN EN.CITE &lt;EndNote&gt;&lt;Cite&gt;&lt;Author&gt;Koller&lt;/Author&gt;&lt;Year&gt;2016&lt;/Year&gt;&lt;RecNum&gt;74&lt;/RecNum&gt;&lt;DisplayText&gt;(Koller, 2016)&lt;/DisplayText&gt;&lt;record&gt;&lt;rec-number&gt;74&lt;/rec-number&gt;&lt;foreign-keys&gt;&lt;key app="EN" db-id="22rp5pz0xt05eae9d0q5dv9rpewpv0xfstf2" timestamp="1750100029"&gt;74&lt;/key&gt;&lt;/foreign-keys&gt;&lt;ref-type name="Journal Article"&gt;17&lt;/ref-type&gt;&lt;contributors&gt;&lt;authors&gt;&lt;author&gt;Koller, Manuel&lt;/author&gt;&lt;/authors&gt;&lt;/contributors&gt;&lt;titles&gt;&lt;title&gt;robustlmm: An R Package for Robust Estimation of Linear Mixed-Effects Models&lt;/title&gt;&lt;secondary-title&gt;Journal of Statistical Software&lt;/secondary-title&gt;&lt;/titles&gt;&lt;periodical&gt;&lt;full-title&gt;Journal of Statistical Software&lt;/full-title&gt;&lt;/periodical&gt;&lt;pages&gt;1 - 24&lt;/pages&gt;&lt;volume&gt;75&lt;/volume&gt;&lt;number&gt;6&lt;/number&gt;&lt;section&gt;Articles&lt;/section&gt;&lt;dates&gt;&lt;year&gt;2016&lt;/year&gt;&lt;pub-dates&gt;&lt;date&gt;12/06&lt;/date&gt;&lt;/pub-dates&gt;&lt;/dates&gt;&lt;urls&gt;&lt;related-urls&gt;&lt;url&gt;https://www.jstatsoft.org/index.php/jss/article/view/v075i06&lt;/url&gt;&lt;/related-urls&gt;&lt;/urls&gt;&lt;electronic-resource-num&gt;10.18637/jss.v075.i06&lt;/electronic-resource-num&gt;&lt;access-date&gt;2025/06/16&lt;/access-date&gt;&lt;/record&gt;&lt;/Cite&gt;&lt;/EndNote&gt;</w:instrText>
      </w:r>
      <w:r w:rsidRPr="000C24A0">
        <w:rPr>
          <w:rFonts w:ascii="Calibri Light" w:hAnsi="Calibri Light" w:cs="Calibri Light"/>
          <w:color w:val="000000"/>
          <w:sz w:val="22"/>
          <w:szCs w:val="22"/>
        </w:rPr>
        <w:fldChar w:fldCharType="separate"/>
      </w:r>
      <w:r w:rsidRPr="000C24A0">
        <w:rPr>
          <w:rFonts w:ascii="Calibri Light" w:hAnsi="Calibri Light" w:cs="Calibri Light"/>
          <w:noProof/>
          <w:color w:val="000000"/>
          <w:sz w:val="22"/>
          <w:szCs w:val="22"/>
        </w:rPr>
        <w:t>(Koller, 2016)</w:t>
      </w:r>
      <w:r w:rsidRPr="000C24A0">
        <w:rPr>
          <w:rFonts w:ascii="Calibri Light" w:hAnsi="Calibri Light" w:cs="Calibri Light"/>
          <w:color w:val="000000"/>
          <w:sz w:val="22"/>
          <w:szCs w:val="22"/>
        </w:rPr>
        <w:fldChar w:fldCharType="end"/>
      </w:r>
      <w:r w:rsidRPr="000C24A0">
        <w:rPr>
          <w:rFonts w:ascii="Calibri Light" w:hAnsi="Calibri Light" w:cs="Calibri Light"/>
          <w:color w:val="000000"/>
          <w:sz w:val="22"/>
          <w:szCs w:val="22"/>
        </w:rPr>
        <w:t xml:space="preserve"> to account for violations of normality and outlier sensitivity observed in the standard mixed models. Count outcomes (e.g., plaque scores and number of BOP) were modeled using zero-inflated Poisson mixed-effects models. Finally, </w:t>
      </w:r>
      <w:r w:rsidR="00927E44" w:rsidRPr="000C24A0">
        <w:rPr>
          <w:rFonts w:ascii="Calibri Light" w:hAnsi="Calibri Light" w:cs="Calibri Light"/>
          <w:color w:val="000000"/>
          <w:sz w:val="22"/>
          <w:szCs w:val="22"/>
        </w:rPr>
        <w:t xml:space="preserve">categoric and </w:t>
      </w:r>
      <w:r w:rsidRPr="000C24A0">
        <w:rPr>
          <w:rFonts w:ascii="Calibri Light" w:hAnsi="Calibri Light" w:cs="Calibri Light"/>
          <w:color w:val="000000"/>
          <w:sz w:val="22"/>
          <w:szCs w:val="22"/>
        </w:rPr>
        <w:t xml:space="preserve">binary outcomes (e.g., peri-implant health status) </w:t>
      </w:r>
      <w:r w:rsidR="00B65ECF" w:rsidRPr="000C24A0">
        <w:rPr>
          <w:rFonts w:ascii="Calibri Light" w:hAnsi="Calibri Light" w:cs="Calibri Light"/>
          <w:color w:val="000000"/>
          <w:sz w:val="22"/>
          <w:szCs w:val="22"/>
        </w:rPr>
        <w:t xml:space="preserve">on </w:t>
      </w:r>
      <w:r w:rsidR="004B3666" w:rsidRPr="000C24A0">
        <w:rPr>
          <w:rFonts w:ascii="Calibri Light" w:hAnsi="Calibri Light" w:cs="Calibri Light"/>
          <w:color w:val="000000"/>
          <w:sz w:val="22"/>
          <w:szCs w:val="22"/>
        </w:rPr>
        <w:t xml:space="preserve">the </w:t>
      </w:r>
      <w:r w:rsidR="00B65ECF" w:rsidRPr="000C24A0">
        <w:rPr>
          <w:rFonts w:ascii="Calibri Light" w:hAnsi="Calibri Light" w:cs="Calibri Light"/>
          <w:color w:val="000000"/>
          <w:sz w:val="22"/>
          <w:szCs w:val="22"/>
        </w:rPr>
        <w:t>implant</w:t>
      </w:r>
      <w:r w:rsidR="004B3666" w:rsidRPr="000C24A0">
        <w:rPr>
          <w:rFonts w:ascii="Calibri Light" w:hAnsi="Calibri Light" w:cs="Calibri Light"/>
          <w:color w:val="000000"/>
          <w:sz w:val="22"/>
          <w:szCs w:val="22"/>
        </w:rPr>
        <w:t>-l</w:t>
      </w:r>
      <w:r w:rsidR="00B65ECF" w:rsidRPr="000C24A0">
        <w:rPr>
          <w:rFonts w:ascii="Calibri Light" w:hAnsi="Calibri Light" w:cs="Calibri Light"/>
          <w:color w:val="000000"/>
          <w:sz w:val="22"/>
          <w:szCs w:val="22"/>
        </w:rPr>
        <w:t xml:space="preserve">evel </w:t>
      </w:r>
      <w:r w:rsidRPr="000C24A0">
        <w:rPr>
          <w:rFonts w:ascii="Calibri Light" w:hAnsi="Calibri Light" w:cs="Calibri Light"/>
          <w:color w:val="000000"/>
          <w:sz w:val="22"/>
          <w:szCs w:val="22"/>
        </w:rPr>
        <w:t xml:space="preserve">were analyzed using generalized estimating equations </w:t>
      </w:r>
      <w:r w:rsidR="00404BCC" w:rsidRPr="000C24A0">
        <w:rPr>
          <w:rFonts w:ascii="Calibri Light" w:hAnsi="Calibri Light" w:cs="Calibri Light"/>
          <w:color w:val="000000"/>
          <w:sz w:val="22"/>
          <w:szCs w:val="22"/>
        </w:rPr>
        <w:t xml:space="preserve">(GEE) </w:t>
      </w:r>
      <w:r w:rsidRPr="000C24A0">
        <w:rPr>
          <w:rFonts w:ascii="Calibri Light" w:hAnsi="Calibri Light" w:cs="Calibri Light"/>
          <w:color w:val="000000"/>
          <w:sz w:val="22"/>
          <w:szCs w:val="22"/>
        </w:rPr>
        <w:t>and logistic regression models</w:t>
      </w:r>
      <w:r w:rsidR="00927E44" w:rsidRPr="000C24A0">
        <w:rPr>
          <w:rFonts w:ascii="Calibri Light" w:hAnsi="Calibri Light" w:cs="Calibri Light"/>
          <w:color w:val="000000"/>
          <w:sz w:val="22"/>
          <w:szCs w:val="22"/>
        </w:rPr>
        <w:t xml:space="preserve"> with p-value correction by the method of Holm (categoric outcomes)</w:t>
      </w:r>
      <w:r w:rsidRPr="000C24A0">
        <w:rPr>
          <w:rFonts w:ascii="Calibri Light" w:hAnsi="Calibri Light" w:cs="Calibri Light"/>
          <w:color w:val="000000"/>
          <w:sz w:val="22"/>
          <w:szCs w:val="22"/>
        </w:rPr>
        <w:t>. Ordinal mixed models were not used because of poor model fit.</w:t>
      </w:r>
    </w:p>
    <w:p w14:paraId="15590FF3" w14:textId="69925768" w:rsidR="00C775FA" w:rsidRPr="000C24A0" w:rsidRDefault="00C775FA" w:rsidP="00C775FA">
      <w:pPr>
        <w:spacing w:line="360" w:lineRule="auto"/>
        <w:jc w:val="both"/>
        <w:rPr>
          <w:rFonts w:ascii="Calibri Light" w:hAnsi="Calibri Light" w:cs="Calibri Light"/>
          <w:color w:val="000000"/>
          <w:sz w:val="22"/>
          <w:szCs w:val="22"/>
        </w:rPr>
      </w:pPr>
      <w:r w:rsidRPr="000C24A0">
        <w:rPr>
          <w:rFonts w:ascii="Calibri Light" w:hAnsi="Calibri Light" w:cs="Calibri Light"/>
          <w:color w:val="000000"/>
          <w:sz w:val="22"/>
          <w:szCs w:val="22"/>
        </w:rPr>
        <w:t xml:space="preserve">For all mixed-effects and GEE models, the patient ID was included as an exchangeable working correlation structure. In the GEE models, an exchangeable correlation structure was assumed to account for the clustering of implants within patients. Model fit was evaluated using the </w:t>
      </w:r>
      <w:proofErr w:type="spellStart"/>
      <w:r w:rsidR="0017483E" w:rsidRPr="000C24A0">
        <w:rPr>
          <w:rFonts w:ascii="Calibri Light" w:hAnsi="Calibri Light" w:cs="Calibri Light"/>
          <w:color w:val="000000"/>
          <w:sz w:val="22"/>
          <w:szCs w:val="22"/>
        </w:rPr>
        <w:t>DHARMa</w:t>
      </w:r>
      <w:proofErr w:type="spellEnd"/>
      <w:r w:rsidR="0017483E" w:rsidRPr="000C24A0">
        <w:rPr>
          <w:rFonts w:ascii="Calibri Light" w:hAnsi="Calibri Light" w:cs="Calibri Light"/>
          <w:color w:val="000000"/>
          <w:sz w:val="22"/>
          <w:szCs w:val="22"/>
        </w:rPr>
        <w:t xml:space="preserve"> </w:t>
      </w:r>
      <w:r w:rsidRPr="000C24A0">
        <w:rPr>
          <w:rFonts w:ascii="Calibri Light" w:hAnsi="Calibri Light" w:cs="Calibri Light"/>
          <w:color w:val="000000"/>
          <w:sz w:val="22"/>
          <w:szCs w:val="22"/>
        </w:rPr>
        <w:t>package, which was applied to mixed-effects models</w:t>
      </w:r>
      <w:r w:rsidR="004B3666" w:rsidRPr="000C24A0">
        <w:rPr>
          <w:rFonts w:ascii="Calibri Light" w:hAnsi="Calibri Light" w:cs="Calibri Light"/>
          <w:color w:val="000000"/>
          <w:sz w:val="22"/>
          <w:szCs w:val="22"/>
        </w:rPr>
        <w:t xml:space="preserve"> </w:t>
      </w:r>
      <w:r w:rsidRPr="000C24A0">
        <w:rPr>
          <w:rFonts w:ascii="Calibri Light" w:hAnsi="Calibri Light" w:cs="Calibri Light"/>
          <w:color w:val="000000"/>
          <w:sz w:val="22"/>
          <w:szCs w:val="22"/>
        </w:rPr>
        <w:t xml:space="preserve">and the </w:t>
      </w:r>
      <w:r w:rsidR="004F0BB3" w:rsidRPr="000C24A0">
        <w:rPr>
          <w:rFonts w:ascii="Calibri Light" w:hAnsi="Calibri Light" w:cs="Calibri Light"/>
          <w:color w:val="000000"/>
          <w:sz w:val="22"/>
          <w:szCs w:val="22"/>
        </w:rPr>
        <w:t>Le Cessie-van Houweling-Copas-Hosmer</w:t>
      </w:r>
      <w:r w:rsidRPr="000C24A0">
        <w:rPr>
          <w:rFonts w:ascii="Calibri Light" w:hAnsi="Calibri Light" w:cs="Calibri Light"/>
          <w:color w:val="000000"/>
          <w:sz w:val="22"/>
          <w:szCs w:val="22"/>
        </w:rPr>
        <w:t xml:space="preserve"> test </w:t>
      </w:r>
      <w:r w:rsidR="0017483E" w:rsidRPr="000C24A0">
        <w:rPr>
          <w:rFonts w:ascii="Calibri Light" w:hAnsi="Calibri Light" w:cs="Calibri Light"/>
          <w:color w:val="000000"/>
          <w:sz w:val="22"/>
          <w:szCs w:val="22"/>
        </w:rPr>
        <w:t>was used to asses</w:t>
      </w:r>
      <w:r w:rsidR="004B3666" w:rsidRPr="000C24A0">
        <w:rPr>
          <w:rFonts w:ascii="Calibri Light" w:hAnsi="Calibri Light" w:cs="Calibri Light"/>
          <w:color w:val="000000"/>
          <w:sz w:val="22"/>
          <w:szCs w:val="22"/>
        </w:rPr>
        <w:t>s</w:t>
      </w:r>
      <w:r w:rsidR="0017483E" w:rsidRPr="000C24A0">
        <w:rPr>
          <w:rFonts w:ascii="Calibri Light" w:hAnsi="Calibri Light" w:cs="Calibri Light"/>
          <w:color w:val="000000"/>
          <w:sz w:val="22"/>
          <w:szCs w:val="22"/>
        </w:rPr>
        <w:t xml:space="preserve"> models </w:t>
      </w:r>
      <w:r w:rsidRPr="000C24A0">
        <w:rPr>
          <w:rFonts w:ascii="Calibri Light" w:hAnsi="Calibri Light" w:cs="Calibri Light"/>
          <w:color w:val="000000"/>
          <w:sz w:val="22"/>
          <w:szCs w:val="22"/>
        </w:rPr>
        <w:t>for binary outcomes.</w:t>
      </w:r>
    </w:p>
    <w:p w14:paraId="14C5A7AF" w14:textId="0364F015" w:rsidR="00C775FA" w:rsidRPr="000C24A0" w:rsidRDefault="00C775FA" w:rsidP="00C775FA">
      <w:pPr>
        <w:spacing w:line="360" w:lineRule="auto"/>
        <w:jc w:val="both"/>
        <w:rPr>
          <w:rFonts w:ascii="Calibri Light" w:hAnsi="Calibri Light" w:cs="Calibri Light"/>
          <w:sz w:val="22"/>
          <w:szCs w:val="22"/>
        </w:rPr>
      </w:pPr>
      <w:r w:rsidRPr="000C24A0">
        <w:rPr>
          <w:rFonts w:ascii="Calibri Light" w:hAnsi="Calibri Light" w:cs="Calibri Light"/>
          <w:color w:val="000000"/>
          <w:sz w:val="22"/>
          <w:szCs w:val="22"/>
        </w:rPr>
        <w:t xml:space="preserve">Two GEE logistic regression models were constructed to investigate the association between implant-related characteristics and the odds (OR) of peri-implantitis or mucositis (relative to health). Potential </w:t>
      </w:r>
      <w:r w:rsidRPr="000C24A0">
        <w:rPr>
          <w:rFonts w:ascii="Calibri Light" w:hAnsi="Calibri Light" w:cs="Calibri Light"/>
          <w:color w:val="000000"/>
          <w:sz w:val="22"/>
          <w:szCs w:val="22"/>
        </w:rPr>
        <w:lastRenderedPageBreak/>
        <w:t xml:space="preserve">predictors were initially screened using univariate analyses, and variables with p-values </w:t>
      </w:r>
      <w:r w:rsidRPr="000C24A0">
        <w:rPr>
          <w:rFonts w:ascii="Calibri Light" w:hAnsi="Calibri Light" w:cs="Calibri Light"/>
          <w:sz w:val="22"/>
          <w:szCs w:val="22"/>
        </w:rPr>
        <w:t>≤0.10 were considered for inclusion in the final multivariable model. The final models included four and five covariates, respectively, describing peri-implantitis and mucositis. The event-to-variable ratios were 8.5 (34 events/4 variables) for the peri-implantitis model and 13.8 (69 events/5 variables) for the mucositis model, both of which were acceptable for exploratory analyses</w:t>
      </w:r>
      <w:r w:rsidR="004B3666" w:rsidRPr="000C24A0">
        <w:rPr>
          <w:rFonts w:ascii="Calibri Light" w:hAnsi="Calibri Light" w:cs="Calibri Light"/>
          <w:sz w:val="22"/>
          <w:szCs w:val="22"/>
        </w:rPr>
        <w:t>.</w:t>
      </w:r>
    </w:p>
    <w:p w14:paraId="2DD94BF4" w14:textId="035843D1" w:rsidR="00C775FA" w:rsidRPr="000C24A0" w:rsidRDefault="00C775FA" w:rsidP="00E75FD2">
      <w:pPr>
        <w:spacing w:line="360" w:lineRule="auto"/>
        <w:jc w:val="both"/>
        <w:rPr>
          <w:rFonts w:ascii="Calibri Light" w:hAnsi="Calibri Light" w:cs="Calibri Light"/>
          <w:sz w:val="22"/>
          <w:szCs w:val="22"/>
        </w:rPr>
      </w:pPr>
      <w:r w:rsidRPr="000C24A0">
        <w:rPr>
          <w:rFonts w:ascii="Calibri Light" w:hAnsi="Calibri Light" w:cs="Calibri Light"/>
          <w:sz w:val="22"/>
          <w:szCs w:val="22"/>
        </w:rPr>
        <w:t xml:space="preserve">Mucosal thickness (MT) was adjusted for the presence of inflammation by subtracting 0 mm for healthy sites, 0.5 mm for mucositis, and 1.0 mm for peri-implantitis </w:t>
      </w:r>
      <w:r w:rsidRPr="000C24A0">
        <w:rPr>
          <w:rFonts w:ascii="Calibri Light" w:hAnsi="Calibri Light" w:cs="Calibri Light"/>
          <w:sz w:val="22"/>
          <w:szCs w:val="22"/>
        </w:rPr>
        <w:fldChar w:fldCharType="begin">
          <w:fldData xml:space="preserve">PEVuZE5vdGU+PENpdGU+PEF1dGhvcj5TY2h3YXJ6PC9BdXRob3I+PFllYXI+MjAxNzwvWWVhcj48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</w:fldData>
        </w:fldChar>
      </w:r>
      <w:r w:rsidRPr="000C24A0">
        <w:rPr>
          <w:rFonts w:ascii="Calibri Light" w:hAnsi="Calibri Light" w:cs="Calibri Light"/>
          <w:sz w:val="22"/>
          <w:szCs w:val="22"/>
        </w:rPr>
        <w:instrText xml:space="preserve"> ADDIN EN.CITE </w:instrText>
      </w:r>
      <w:r w:rsidRPr="000C24A0">
        <w:rPr>
          <w:rFonts w:ascii="Calibri Light" w:hAnsi="Calibri Light" w:cs="Calibri Light"/>
          <w:sz w:val="22"/>
          <w:szCs w:val="22"/>
        </w:rPr>
        <w:fldChar w:fldCharType="begin">
          <w:fldData xml:space="preserve">PEVuZE5vdGU+PENpdGU+PEF1dGhvcj5TY2h3YXJ6PC9BdXRob3I+PFllYXI+MjAxNzwvWWVhcj48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</w:fldData>
        </w:fldChar>
      </w:r>
      <w:r w:rsidRPr="000C24A0">
        <w:rPr>
          <w:rFonts w:ascii="Calibri Light" w:hAnsi="Calibri Light" w:cs="Calibri Light"/>
          <w:sz w:val="22"/>
          <w:szCs w:val="22"/>
        </w:rPr>
        <w:instrText xml:space="preserve"> ADDIN EN.CITE.DATA </w:instrText>
      </w:r>
      <w:r w:rsidRPr="000C24A0">
        <w:rPr>
          <w:rFonts w:ascii="Calibri Light" w:hAnsi="Calibri Light" w:cs="Calibri Light"/>
          <w:sz w:val="22"/>
          <w:szCs w:val="22"/>
        </w:rPr>
      </w:r>
      <w:r w:rsidRPr="000C24A0">
        <w:rPr>
          <w:rFonts w:ascii="Calibri Light" w:hAnsi="Calibri Light" w:cs="Calibri Light"/>
          <w:sz w:val="22"/>
          <w:szCs w:val="22"/>
        </w:rPr>
        <w:fldChar w:fldCharType="end"/>
      </w:r>
      <w:r w:rsidRPr="000C24A0">
        <w:rPr>
          <w:rFonts w:ascii="Calibri Light" w:hAnsi="Calibri Light" w:cs="Calibri Light"/>
          <w:sz w:val="22"/>
          <w:szCs w:val="22"/>
        </w:rPr>
      </w:r>
      <w:r w:rsidRPr="000C24A0">
        <w:rPr>
          <w:rFonts w:ascii="Calibri Light" w:hAnsi="Calibri Light" w:cs="Calibri Light"/>
          <w:sz w:val="22"/>
          <w:szCs w:val="22"/>
        </w:rPr>
        <w:fldChar w:fldCharType="separate"/>
      </w:r>
      <w:r w:rsidRPr="000C24A0">
        <w:rPr>
          <w:rFonts w:ascii="Calibri Light" w:hAnsi="Calibri Light" w:cs="Calibri Light"/>
          <w:noProof/>
          <w:sz w:val="22"/>
          <w:szCs w:val="22"/>
        </w:rPr>
        <w:t>(Frank Schwarz, Claus, &amp; Becker, 2017; F. Schwarz, Sager, Golubovic, Iglhaut, &amp; Becker, 2016)</w:t>
      </w:r>
      <w:r w:rsidRPr="000C24A0">
        <w:rPr>
          <w:rFonts w:ascii="Calibri Light" w:hAnsi="Calibri Light" w:cs="Calibri Light"/>
          <w:sz w:val="22"/>
          <w:szCs w:val="22"/>
        </w:rPr>
        <w:fldChar w:fldCharType="end"/>
      </w:r>
      <w:r w:rsidRPr="000C24A0">
        <w:rPr>
          <w:rFonts w:ascii="Calibri Light" w:hAnsi="Calibri Light" w:cs="Calibri Light"/>
          <w:sz w:val="22"/>
          <w:szCs w:val="22"/>
        </w:rPr>
        <w:t>. The corrected MT was then compared across health status groups using generalized GEE logistic regression models while correcting for the respective risk factors (all ratios were &gt; 6.8)</w:t>
      </w:r>
      <w:r w:rsidRPr="000C24A0">
        <w:rPr>
          <w:rFonts w:ascii="Calibri Light" w:hAnsi="Calibri Light" w:cs="Calibri Light"/>
          <w:color w:val="000000"/>
          <w:sz w:val="22"/>
          <w:szCs w:val="22"/>
        </w:rPr>
        <w:t>. Finally,</w:t>
      </w:r>
      <w:r w:rsidRPr="000C24A0">
        <w:rPr>
          <w:rFonts w:ascii="Calibri Light" w:hAnsi="Calibri Light" w:cs="Calibri Light"/>
          <w:sz w:val="22"/>
          <w:szCs w:val="22"/>
        </w:rPr>
        <w:t xml:space="preserve"> all p-values equal to or less than 0.05 were considered statistically significant.</w:t>
      </w:r>
    </w:p>
    <w:p w14:paraId="252E8F47" w14:textId="0B96A8E0" w:rsidR="00E75FD2" w:rsidRPr="000C24A0" w:rsidRDefault="00E75FD2" w:rsidP="00E75FD2">
      <w:pPr>
        <w:spacing w:line="360" w:lineRule="auto"/>
        <w:jc w:val="both"/>
        <w:rPr>
          <w:rFonts w:ascii="Calibri Light" w:hAnsi="Calibri Light" w:cs="Calibri Light"/>
          <w:b/>
          <w:bCs/>
          <w:sz w:val="22"/>
          <w:szCs w:val="22"/>
        </w:rPr>
      </w:pPr>
      <w:r w:rsidRPr="000C24A0">
        <w:rPr>
          <w:rFonts w:ascii="Calibri Light" w:hAnsi="Calibri Light" w:cs="Calibri Light"/>
          <w:b/>
          <w:bCs/>
          <w:sz w:val="22"/>
          <w:szCs w:val="22"/>
        </w:rPr>
        <w:t>2.</w:t>
      </w:r>
      <w:r w:rsidR="0070038D" w:rsidRPr="000C24A0">
        <w:rPr>
          <w:rFonts w:ascii="Calibri Light" w:hAnsi="Calibri Light" w:cs="Calibri Light"/>
          <w:b/>
          <w:bCs/>
          <w:sz w:val="22"/>
          <w:szCs w:val="22"/>
        </w:rPr>
        <w:t>5</w:t>
      </w:r>
      <w:r w:rsidRPr="000C24A0">
        <w:rPr>
          <w:rFonts w:ascii="Calibri Light" w:hAnsi="Calibri Light" w:cs="Calibri Light"/>
          <w:b/>
          <w:bCs/>
          <w:sz w:val="22"/>
          <w:szCs w:val="22"/>
        </w:rPr>
        <w:t xml:space="preserve"> Eligibility criteria and recruitment</w:t>
      </w:r>
    </w:p>
    <w:p w14:paraId="063B5D61" w14:textId="0950E0B0" w:rsidR="00E75FD2" w:rsidRPr="000C24A0" w:rsidRDefault="00E75FD2" w:rsidP="00E75FD2">
      <w:pPr>
        <w:spacing w:line="360" w:lineRule="auto"/>
        <w:jc w:val="both"/>
        <w:rPr>
          <w:rFonts w:ascii="Calibri Light" w:hAnsi="Calibri Light" w:cs="Calibri Light"/>
          <w:color w:val="000000"/>
          <w:sz w:val="22"/>
          <w:szCs w:val="22"/>
        </w:rPr>
      </w:pPr>
      <w:r w:rsidRPr="000C24A0">
        <w:rPr>
          <w:rFonts w:ascii="Calibri Light" w:hAnsi="Calibri Light" w:cs="Calibri Light"/>
          <w:color w:val="000000"/>
          <w:sz w:val="22"/>
          <w:szCs w:val="22"/>
        </w:rPr>
        <w:t xml:space="preserve">The health records of adult patients who </w:t>
      </w:r>
      <w:r w:rsidR="00302E99" w:rsidRPr="000C24A0">
        <w:rPr>
          <w:rFonts w:ascii="Calibri Light" w:hAnsi="Calibri Light" w:cs="Calibri Light"/>
          <w:color w:val="000000"/>
          <w:sz w:val="22"/>
          <w:szCs w:val="22"/>
        </w:rPr>
        <w:t>underwent</w:t>
      </w:r>
      <w:r w:rsidRPr="000C24A0">
        <w:rPr>
          <w:rFonts w:ascii="Calibri Light" w:hAnsi="Calibri Light" w:cs="Calibri Light"/>
          <w:color w:val="000000"/>
          <w:sz w:val="22"/>
          <w:szCs w:val="22"/>
        </w:rPr>
        <w:t xml:space="preserve"> non-molar tooth replacement therapy with dental implants </w:t>
      </w:r>
      <w:r w:rsidR="00302E99" w:rsidRPr="000C24A0">
        <w:rPr>
          <w:rFonts w:ascii="Calibri Light" w:hAnsi="Calibri Light" w:cs="Calibri Light"/>
          <w:color w:val="000000"/>
          <w:sz w:val="22"/>
          <w:szCs w:val="22"/>
        </w:rPr>
        <w:t>at</w:t>
      </w:r>
      <w:r w:rsidRPr="000C24A0">
        <w:rPr>
          <w:rFonts w:ascii="Calibri Light" w:hAnsi="Calibri Light" w:cs="Calibri Light"/>
          <w:color w:val="000000"/>
          <w:sz w:val="22"/>
          <w:szCs w:val="22"/>
        </w:rPr>
        <w:t xml:space="preserve"> the Department of Oral Surgery and Stomatology at the University of Bern, School of Dental Medicine, between January 2011 and November 2014, were reviewed for potential inclusion in this study. The inclusion criteria were</w:t>
      </w:r>
      <w:r w:rsidR="00302E99" w:rsidRPr="000C24A0">
        <w:rPr>
          <w:rFonts w:ascii="Calibri Light" w:hAnsi="Calibri Light" w:cs="Calibri Light"/>
          <w:color w:val="000000"/>
          <w:sz w:val="22"/>
          <w:szCs w:val="22"/>
        </w:rPr>
        <w:t xml:space="preserve"> as follows</w:t>
      </w:r>
      <w:r w:rsidRPr="000C24A0">
        <w:rPr>
          <w:rFonts w:ascii="Calibri Light" w:hAnsi="Calibri Light" w:cs="Calibri Light"/>
          <w:color w:val="000000"/>
          <w:sz w:val="22"/>
          <w:szCs w:val="22"/>
        </w:rPr>
        <w:t xml:space="preserve">: (1) age </w:t>
      </w:r>
      <w:r w:rsidR="00302E99" w:rsidRPr="000C24A0">
        <w:rPr>
          <w:rFonts w:ascii="Calibri Light" w:hAnsi="Calibri Light" w:cs="Calibri Light"/>
          <w:color w:val="000000"/>
          <w:sz w:val="22"/>
          <w:szCs w:val="22"/>
        </w:rPr>
        <w:t>≥ 18 years</w:t>
      </w:r>
      <w:r w:rsidRPr="000C24A0">
        <w:rPr>
          <w:rFonts w:ascii="Calibri Light" w:hAnsi="Calibri Light" w:cs="Calibri Light"/>
          <w:color w:val="000000"/>
          <w:sz w:val="22"/>
          <w:szCs w:val="22"/>
        </w:rPr>
        <w:t xml:space="preserve">; (2) partial edentulism; (3) at least one BL or TL placed in a non-molar site; (4) implant </w:t>
      </w:r>
      <w:r w:rsidR="00302E99" w:rsidRPr="000C24A0">
        <w:rPr>
          <w:rFonts w:ascii="Calibri Light" w:hAnsi="Calibri Light" w:cs="Calibri Light"/>
          <w:color w:val="000000"/>
          <w:sz w:val="22"/>
          <w:szCs w:val="22"/>
        </w:rPr>
        <w:t>diameter</w:t>
      </w:r>
      <w:r w:rsidRPr="000C24A0">
        <w:rPr>
          <w:rFonts w:ascii="Calibri Light" w:hAnsi="Calibri Light" w:cs="Calibri Light"/>
          <w:color w:val="000000"/>
          <w:sz w:val="22"/>
          <w:szCs w:val="22"/>
        </w:rPr>
        <w:t xml:space="preserve"> of 3.3 mm or 4.1 mm; and (5) restoration with either a cement- or screw-retained ISP. </w:t>
      </w:r>
      <w:r w:rsidR="00302E99" w:rsidRPr="000C24A0">
        <w:rPr>
          <w:rFonts w:ascii="Calibri Light" w:hAnsi="Calibri Light" w:cs="Calibri Light"/>
          <w:color w:val="000000"/>
          <w:sz w:val="22"/>
          <w:szCs w:val="22"/>
        </w:rPr>
        <w:t>The exclusion</w:t>
      </w:r>
      <w:r w:rsidRPr="000C24A0">
        <w:rPr>
          <w:rFonts w:ascii="Calibri Light" w:hAnsi="Calibri Light" w:cs="Calibri Light"/>
          <w:color w:val="000000"/>
          <w:sz w:val="22"/>
          <w:szCs w:val="22"/>
        </w:rPr>
        <w:t xml:space="preserve"> criteria </w:t>
      </w:r>
      <w:r w:rsidR="00302E99" w:rsidRPr="000C24A0">
        <w:rPr>
          <w:rFonts w:ascii="Calibri Light" w:hAnsi="Calibri Light" w:cs="Calibri Light"/>
          <w:color w:val="000000"/>
          <w:sz w:val="22"/>
          <w:szCs w:val="22"/>
        </w:rPr>
        <w:t>were as follows</w:t>
      </w:r>
      <w:r w:rsidRPr="000C24A0">
        <w:rPr>
          <w:rFonts w:ascii="Calibri Light" w:hAnsi="Calibri Light" w:cs="Calibri Light"/>
          <w:color w:val="000000"/>
          <w:sz w:val="22"/>
          <w:szCs w:val="22"/>
        </w:rPr>
        <w:t xml:space="preserve">: (1) </w:t>
      </w:r>
      <w:r w:rsidR="00302E99" w:rsidRPr="000C24A0">
        <w:rPr>
          <w:rFonts w:ascii="Calibri Light" w:hAnsi="Calibri Light" w:cs="Calibri Light"/>
          <w:color w:val="000000"/>
          <w:sz w:val="22"/>
          <w:szCs w:val="22"/>
        </w:rPr>
        <w:t>tooth replacement</w:t>
      </w:r>
      <w:r w:rsidRPr="000C24A0">
        <w:rPr>
          <w:rFonts w:ascii="Calibri Light" w:hAnsi="Calibri Light" w:cs="Calibri Light"/>
          <w:color w:val="000000"/>
          <w:sz w:val="22"/>
          <w:szCs w:val="22"/>
        </w:rPr>
        <w:t xml:space="preserve"> therapy with dental implants in molar sites; (2) complete edentulism; (3) unwillingness to return for necessary clinical and radiographic evaluations; and (4) any disabilities or barriers that could prevent understanding, reading, or signing the informed consent.</w:t>
      </w:r>
    </w:p>
    <w:p w14:paraId="2E7A09C3" w14:textId="62BA61DE" w:rsidR="00E75FD2" w:rsidRPr="000C24A0" w:rsidRDefault="00E75FD2" w:rsidP="00E75FD2">
      <w:pPr>
        <w:spacing w:line="360" w:lineRule="auto"/>
        <w:jc w:val="both"/>
        <w:rPr>
          <w:rFonts w:ascii="Calibri Light" w:hAnsi="Calibri Light" w:cs="Calibri Light"/>
          <w:color w:val="000000"/>
          <w:sz w:val="22"/>
          <w:szCs w:val="22"/>
        </w:rPr>
      </w:pPr>
      <w:r w:rsidRPr="000C24A0">
        <w:rPr>
          <w:rFonts w:ascii="Calibri Light" w:hAnsi="Calibri Light" w:cs="Calibri Light"/>
          <w:color w:val="000000"/>
          <w:sz w:val="22"/>
          <w:szCs w:val="22"/>
        </w:rPr>
        <w:t xml:space="preserve">Patients who expressed interest in participating in the study, either via phone or mail, were contacted by the clinical coordinator and underwent initial pre-screening. During the subsequent in-person clinical screening, eligible candidates received detailed information regarding the study objectives, procedures, and timeline. Before enrollment, all participants were required to review and sign an informed consent form </w:t>
      </w:r>
      <w:r w:rsidR="00302E99" w:rsidRPr="000C24A0">
        <w:rPr>
          <w:rFonts w:ascii="Calibri Light" w:hAnsi="Calibri Light" w:cs="Calibri Light"/>
          <w:color w:val="000000"/>
          <w:sz w:val="22"/>
          <w:szCs w:val="22"/>
        </w:rPr>
        <w:t>detailing</w:t>
      </w:r>
      <w:r w:rsidRPr="000C24A0">
        <w:rPr>
          <w:rFonts w:ascii="Calibri Light" w:hAnsi="Calibri Light" w:cs="Calibri Light"/>
          <w:color w:val="000000"/>
          <w:sz w:val="22"/>
          <w:szCs w:val="22"/>
        </w:rPr>
        <w:t xml:space="preserve"> the study design, potential benefits, and associated risks.</w:t>
      </w:r>
    </w:p>
    <w:p w14:paraId="1AD5482C" w14:textId="7311E63F" w:rsidR="00E75FD2" w:rsidRPr="000C24A0" w:rsidRDefault="00E75FD2" w:rsidP="00E75FD2">
      <w:pPr>
        <w:spacing w:line="360" w:lineRule="auto"/>
        <w:jc w:val="both"/>
        <w:rPr>
          <w:rFonts w:ascii="Calibri Light" w:hAnsi="Calibri Light" w:cs="Calibri Light"/>
          <w:b/>
          <w:bCs/>
          <w:noProof/>
          <w:sz w:val="22"/>
          <w:szCs w:val="22"/>
        </w:rPr>
      </w:pPr>
      <w:r w:rsidRPr="000C24A0">
        <w:rPr>
          <w:rFonts w:ascii="Calibri Light" w:hAnsi="Calibri Light" w:cs="Calibri Light"/>
          <w:b/>
          <w:bCs/>
          <w:noProof/>
          <w:sz w:val="22"/>
          <w:szCs w:val="22"/>
        </w:rPr>
        <w:t>2.</w:t>
      </w:r>
      <w:r w:rsidR="0070038D" w:rsidRPr="000C24A0">
        <w:rPr>
          <w:rFonts w:ascii="Calibri Light" w:hAnsi="Calibri Light" w:cs="Calibri Light"/>
          <w:b/>
          <w:bCs/>
          <w:noProof/>
          <w:sz w:val="22"/>
          <w:szCs w:val="22"/>
        </w:rPr>
        <w:t>6</w:t>
      </w:r>
      <w:r w:rsidRPr="000C24A0">
        <w:rPr>
          <w:rFonts w:ascii="Calibri Light" w:hAnsi="Calibri Light" w:cs="Calibri Light"/>
          <w:b/>
          <w:bCs/>
          <w:noProof/>
          <w:sz w:val="22"/>
          <w:szCs w:val="22"/>
        </w:rPr>
        <w:t xml:space="preserve"> Clinical procedures and digital data acquisition and collection</w:t>
      </w:r>
    </w:p>
    <w:p w14:paraId="033E7AA8" w14:textId="54AB8984" w:rsidR="00E75FD2" w:rsidRPr="000C24A0" w:rsidRDefault="00E75FD2" w:rsidP="00E75FD2">
      <w:pPr>
        <w:spacing w:line="360" w:lineRule="auto"/>
        <w:jc w:val="both"/>
        <w:rPr>
          <w:rFonts w:ascii="Calibri Light" w:hAnsi="Calibri Light" w:cs="Calibri Light"/>
          <w:noProof/>
          <w:sz w:val="22"/>
          <w:szCs w:val="22"/>
        </w:rPr>
      </w:pPr>
      <w:r w:rsidRPr="000C24A0">
        <w:rPr>
          <w:rFonts w:ascii="Calibri Light" w:hAnsi="Calibri Light" w:cs="Calibri Light"/>
          <w:noProof/>
          <w:sz w:val="22"/>
          <w:szCs w:val="22"/>
        </w:rPr>
        <w:t xml:space="preserve">All implant </w:t>
      </w:r>
      <w:r w:rsidR="00302E99" w:rsidRPr="000C24A0">
        <w:rPr>
          <w:rFonts w:ascii="Calibri Light" w:hAnsi="Calibri Light" w:cs="Calibri Light"/>
          <w:noProof/>
          <w:sz w:val="22"/>
          <w:szCs w:val="22"/>
        </w:rPr>
        <w:t>placements</w:t>
      </w:r>
      <w:r w:rsidRPr="000C24A0">
        <w:rPr>
          <w:rFonts w:ascii="Calibri Light" w:hAnsi="Calibri Light" w:cs="Calibri Light"/>
          <w:noProof/>
          <w:sz w:val="22"/>
          <w:szCs w:val="22"/>
        </w:rPr>
        <w:t xml:space="preserve"> and related surgeries (i.e., additional bone augmentation procedures) were conducted under local anesthesia by supervised residents and/or faculty members </w:t>
      </w:r>
      <w:r w:rsidR="00302E99" w:rsidRPr="000C24A0">
        <w:rPr>
          <w:rFonts w:ascii="Calibri Light" w:hAnsi="Calibri Light" w:cs="Calibri Light"/>
          <w:noProof/>
          <w:sz w:val="22"/>
          <w:szCs w:val="22"/>
        </w:rPr>
        <w:t>of</w:t>
      </w:r>
      <w:r w:rsidRPr="000C24A0">
        <w:rPr>
          <w:rFonts w:ascii="Calibri Light" w:hAnsi="Calibri Light" w:cs="Calibri Light"/>
          <w:noProof/>
          <w:sz w:val="22"/>
          <w:szCs w:val="22"/>
        </w:rPr>
        <w:t xml:space="preserve"> the Department of Oral Surgery and Stomatology, School of Dental Medicine, University of Bern.</w:t>
      </w:r>
    </w:p>
    <w:p w14:paraId="0EF43B21" w14:textId="6CA3BD39" w:rsidR="00E75FD2" w:rsidRPr="000C24A0" w:rsidRDefault="00E75FD2" w:rsidP="00E75FD2">
      <w:pPr>
        <w:spacing w:line="360" w:lineRule="auto"/>
        <w:jc w:val="both"/>
        <w:rPr>
          <w:rFonts w:ascii="Calibri Light" w:hAnsi="Calibri Light" w:cs="Calibri Light"/>
          <w:noProof/>
          <w:sz w:val="22"/>
          <w:szCs w:val="22"/>
        </w:rPr>
      </w:pPr>
      <w:r w:rsidRPr="000C24A0">
        <w:rPr>
          <w:rFonts w:ascii="Calibri Light" w:hAnsi="Calibri Light" w:cs="Calibri Light"/>
          <w:noProof/>
          <w:sz w:val="22"/>
          <w:szCs w:val="22"/>
        </w:rPr>
        <w:t xml:space="preserve">Before the comprehensive oral evaluations. A calibration session was conducted by three examiners (E.C-Q., M.F., and C.R.) to become familiar with the study protocol and receive instructions to standardize clinical </w:t>
      </w:r>
      <w:r w:rsidRPr="000C24A0">
        <w:rPr>
          <w:rFonts w:ascii="Calibri Light" w:hAnsi="Calibri Light" w:cs="Calibri Light"/>
          <w:noProof/>
          <w:sz w:val="22"/>
          <w:szCs w:val="22"/>
        </w:rPr>
        <w:lastRenderedPageBreak/>
        <w:t xml:space="preserve">evaluation. Additionally, </w:t>
      </w:r>
      <w:r w:rsidR="00302E99" w:rsidRPr="000C24A0">
        <w:rPr>
          <w:rFonts w:ascii="Calibri Light" w:hAnsi="Calibri Light" w:cs="Calibri Light"/>
          <w:noProof/>
          <w:sz w:val="22"/>
          <w:szCs w:val="22"/>
        </w:rPr>
        <w:t xml:space="preserve">the </w:t>
      </w:r>
      <w:r w:rsidRPr="000C24A0">
        <w:rPr>
          <w:rFonts w:ascii="Calibri Light" w:hAnsi="Calibri Light" w:cs="Calibri Light"/>
          <w:noProof/>
          <w:sz w:val="22"/>
          <w:szCs w:val="22"/>
        </w:rPr>
        <w:t xml:space="preserve">examiners were together in </w:t>
      </w:r>
      <w:r w:rsidR="00302E99" w:rsidRPr="000C24A0">
        <w:rPr>
          <w:rFonts w:ascii="Calibri Light" w:hAnsi="Calibri Light" w:cs="Calibri Light"/>
          <w:noProof/>
          <w:sz w:val="22"/>
          <w:szCs w:val="22"/>
        </w:rPr>
        <w:t>five</w:t>
      </w:r>
      <w:r w:rsidRPr="000C24A0">
        <w:rPr>
          <w:rFonts w:ascii="Calibri Light" w:hAnsi="Calibri Light" w:cs="Calibri Light"/>
          <w:noProof/>
          <w:sz w:val="22"/>
          <w:szCs w:val="22"/>
        </w:rPr>
        <w:t xml:space="preserve"> randomly selected subjects to ensure consistency and standardization. Implant failure was defined as implant loss during clinical examination. Nevertheless, when the implant was present, clinical measurements were made </w:t>
      </w:r>
      <w:r w:rsidR="00302E99" w:rsidRPr="000C24A0">
        <w:rPr>
          <w:rFonts w:ascii="Calibri Light" w:hAnsi="Calibri Light" w:cs="Calibri Light"/>
          <w:noProof/>
          <w:sz w:val="22"/>
          <w:szCs w:val="22"/>
        </w:rPr>
        <w:t>using</w:t>
      </w:r>
      <w:r w:rsidRPr="000C24A0">
        <w:rPr>
          <w:rFonts w:ascii="Calibri Light" w:hAnsi="Calibri Light" w:cs="Calibri Light"/>
          <w:noProof/>
          <w:sz w:val="22"/>
          <w:szCs w:val="22"/>
        </w:rPr>
        <w:t xml:space="preserve"> a periodontal probe (Marquis probe; Hu-Friedy, Chicago, IL). These clinical measurements included probing depths (PDs), </w:t>
      </w:r>
      <w:r w:rsidR="003134AE" w:rsidRPr="000C24A0">
        <w:rPr>
          <w:rFonts w:ascii="Calibri Light" w:hAnsi="Calibri Light" w:cs="Calibri Light"/>
          <w:noProof/>
          <w:sz w:val="22"/>
          <w:szCs w:val="22"/>
        </w:rPr>
        <w:t>bleeding on probing (B</w:t>
      </w:r>
      <w:r w:rsidRPr="000C24A0">
        <w:rPr>
          <w:rFonts w:ascii="Calibri Light" w:hAnsi="Calibri Light" w:cs="Calibri Light"/>
          <w:noProof/>
          <w:sz w:val="22"/>
          <w:szCs w:val="22"/>
        </w:rPr>
        <w:t>OP</w:t>
      </w:r>
      <w:r w:rsidR="003134AE" w:rsidRPr="000C24A0">
        <w:rPr>
          <w:rFonts w:ascii="Calibri Light" w:hAnsi="Calibri Light" w:cs="Calibri Light"/>
          <w:noProof/>
          <w:sz w:val="22"/>
          <w:szCs w:val="22"/>
        </w:rPr>
        <w:t>)</w:t>
      </w:r>
      <w:r w:rsidRPr="000C24A0">
        <w:rPr>
          <w:rFonts w:ascii="Calibri Light" w:hAnsi="Calibri Light" w:cs="Calibri Light"/>
          <w:noProof/>
          <w:sz w:val="22"/>
          <w:szCs w:val="22"/>
        </w:rPr>
        <w:t xml:space="preserve">, </w:t>
      </w:r>
      <w:r w:rsidR="003134AE" w:rsidRPr="000C24A0">
        <w:rPr>
          <w:rFonts w:ascii="Calibri Light" w:hAnsi="Calibri Light" w:cs="Calibri Light"/>
          <w:noProof/>
          <w:sz w:val="22"/>
          <w:szCs w:val="22"/>
        </w:rPr>
        <w:t>suppuration on probing (</w:t>
      </w:r>
      <w:r w:rsidRPr="000C24A0">
        <w:rPr>
          <w:rFonts w:ascii="Calibri Light" w:hAnsi="Calibri Light" w:cs="Calibri Light"/>
          <w:noProof/>
          <w:sz w:val="22"/>
          <w:szCs w:val="22"/>
        </w:rPr>
        <w:t>SUP</w:t>
      </w:r>
      <w:r w:rsidR="003134AE" w:rsidRPr="000C24A0">
        <w:rPr>
          <w:rFonts w:ascii="Calibri Light" w:hAnsi="Calibri Light" w:cs="Calibri Light"/>
          <w:noProof/>
          <w:sz w:val="22"/>
          <w:szCs w:val="22"/>
        </w:rPr>
        <w:t>)</w:t>
      </w:r>
      <w:r w:rsidRPr="000C24A0">
        <w:rPr>
          <w:rFonts w:ascii="Calibri Light" w:hAnsi="Calibri Light" w:cs="Calibri Light"/>
          <w:noProof/>
          <w:sz w:val="22"/>
          <w:szCs w:val="22"/>
        </w:rPr>
        <w:t xml:space="preserve">, and plaque </w:t>
      </w:r>
      <w:r w:rsidR="00741929" w:rsidRPr="000C24A0">
        <w:rPr>
          <w:rFonts w:ascii="Calibri Light" w:hAnsi="Calibri Light" w:cs="Calibri Light"/>
          <w:noProof/>
          <w:sz w:val="22"/>
          <w:szCs w:val="22"/>
        </w:rPr>
        <w:t>score</w:t>
      </w:r>
      <w:r w:rsidRPr="000C24A0">
        <w:rPr>
          <w:rFonts w:ascii="Calibri Light" w:hAnsi="Calibri Light" w:cs="Calibri Light"/>
          <w:noProof/>
          <w:sz w:val="22"/>
          <w:szCs w:val="22"/>
        </w:rPr>
        <w:t xml:space="preserve">, assessed at six sites (mid-facial, mesio-facial, disto-facial,mid-palatal, mesio-palatal, and disto-palatal) around the implant and on the adjacent teeth to verify their periodontal status. Similarly, </w:t>
      </w:r>
      <w:r w:rsidR="00302E99" w:rsidRPr="000C24A0">
        <w:rPr>
          <w:rFonts w:ascii="Calibri Light" w:hAnsi="Calibri Light" w:cs="Calibri Light"/>
          <w:noProof/>
          <w:sz w:val="22"/>
          <w:szCs w:val="22"/>
        </w:rPr>
        <w:t xml:space="preserve">the </w:t>
      </w:r>
      <w:r w:rsidRPr="000C24A0">
        <w:rPr>
          <w:rFonts w:ascii="Calibri Light" w:hAnsi="Calibri Light" w:cs="Calibri Light"/>
          <w:noProof/>
          <w:sz w:val="22"/>
          <w:szCs w:val="22"/>
        </w:rPr>
        <w:t>keratinized mucosal width</w:t>
      </w:r>
      <w:r w:rsidR="00302E99" w:rsidRPr="000C24A0">
        <w:rPr>
          <w:rFonts w:ascii="Calibri Light" w:hAnsi="Calibri Light" w:cs="Calibri Light"/>
          <w:noProof/>
          <w:sz w:val="22"/>
          <w:szCs w:val="22"/>
        </w:rPr>
        <w:t xml:space="preserve"> (KMW)</w:t>
      </w:r>
      <w:r w:rsidRPr="000C24A0">
        <w:rPr>
          <w:rFonts w:ascii="Calibri Light" w:hAnsi="Calibri Light" w:cs="Calibri Light"/>
          <w:noProof/>
          <w:sz w:val="22"/>
          <w:szCs w:val="22"/>
        </w:rPr>
        <w:t xml:space="preserve"> was </w:t>
      </w:r>
      <w:r w:rsidR="00302E99" w:rsidRPr="000C24A0">
        <w:rPr>
          <w:rFonts w:ascii="Calibri Light" w:hAnsi="Calibri Light" w:cs="Calibri Light"/>
          <w:noProof/>
          <w:sz w:val="22"/>
          <w:szCs w:val="22"/>
        </w:rPr>
        <w:t>measured</w:t>
      </w:r>
      <w:r w:rsidRPr="000C24A0">
        <w:rPr>
          <w:rFonts w:ascii="Calibri Light" w:hAnsi="Calibri Light" w:cs="Calibri Light"/>
          <w:noProof/>
          <w:sz w:val="22"/>
          <w:szCs w:val="22"/>
        </w:rPr>
        <w:t xml:space="preserve"> at the facial site. As previously reported </w:t>
      </w:r>
      <w:r w:rsidR="00F437F4" w:rsidRPr="000C24A0">
        <w:rPr>
          <w:rFonts w:ascii="Calibri Light" w:hAnsi="Calibri Light" w:cs="Calibri Light"/>
          <w:noProof/>
          <w:sz w:val="22"/>
          <w:szCs w:val="22"/>
        </w:rPr>
        <w:t xml:space="preserve">in </w:t>
      </w:r>
      <w:r w:rsidR="00D63DCC" w:rsidRPr="000C24A0">
        <w:rPr>
          <w:rFonts w:ascii="Calibri Light" w:hAnsi="Calibri Light" w:cs="Calibri Light"/>
          <w:noProof/>
          <w:sz w:val="22"/>
          <w:szCs w:val="22"/>
        </w:rPr>
        <w:t>other studies</w:t>
      </w:r>
      <w:r w:rsidR="009F12C2" w:rsidRPr="000C24A0">
        <w:rPr>
          <w:rFonts w:ascii="Calibri Light" w:hAnsi="Calibri Light" w:cs="Calibri Light"/>
          <w:noProof/>
          <w:sz w:val="22"/>
          <w:szCs w:val="22"/>
        </w:rPr>
        <w:t xml:space="preserve"> </w:t>
      </w:r>
      <w:r w:rsidR="009F12C2" w:rsidRPr="000C24A0">
        <w:rPr>
          <w:rFonts w:ascii="Calibri Light" w:hAnsi="Calibri Light" w:cs="Calibri Light"/>
          <w:noProof/>
          <w:sz w:val="22"/>
          <w:szCs w:val="22"/>
        </w:rPr>
        <w:fldChar w:fldCharType="begin">
          <w:fldData xml:space="preserve">PEVuZE5vdGU+PENpdGU+PEF1dGhvcj5Db3Vzby1RdWVpcnVnYTwvQXV0aG9yPjxZZWFyPjIwMjE8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=
</w:fldData>
        </w:fldChar>
      </w:r>
      <w:r w:rsidR="00D63DCC" w:rsidRPr="000C24A0">
        <w:rPr>
          <w:rFonts w:ascii="Calibri Light" w:hAnsi="Calibri Light" w:cs="Calibri Light"/>
          <w:noProof/>
          <w:sz w:val="22"/>
          <w:szCs w:val="22"/>
        </w:rPr>
        <w:instrText xml:space="preserve"> ADDIN EN.CITE </w:instrText>
      </w:r>
      <w:r w:rsidR="00D63DCC" w:rsidRPr="000C24A0">
        <w:rPr>
          <w:rFonts w:ascii="Calibri Light" w:hAnsi="Calibri Light" w:cs="Calibri Light"/>
          <w:noProof/>
          <w:sz w:val="22"/>
          <w:szCs w:val="22"/>
        </w:rPr>
        <w:fldChar w:fldCharType="begin">
          <w:fldData xml:space="preserve">PEVuZE5vdGU+PENpdGU+PEF1dGhvcj5Db3Vzby1RdWVpcnVnYTwvQXV0aG9yPjxZZWFyPjIwMjE8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=
</w:fldData>
        </w:fldChar>
      </w:r>
      <w:r w:rsidR="00D63DCC" w:rsidRPr="000C24A0">
        <w:rPr>
          <w:rFonts w:ascii="Calibri Light" w:hAnsi="Calibri Light" w:cs="Calibri Light"/>
          <w:noProof/>
          <w:sz w:val="22"/>
          <w:szCs w:val="22"/>
        </w:rPr>
        <w:instrText xml:space="preserve"> ADDIN EN.CITE.DATA </w:instrText>
      </w:r>
      <w:r w:rsidR="00D63DCC" w:rsidRPr="000C24A0">
        <w:rPr>
          <w:rFonts w:ascii="Calibri Light" w:hAnsi="Calibri Light" w:cs="Calibri Light"/>
          <w:noProof/>
          <w:sz w:val="22"/>
          <w:szCs w:val="22"/>
        </w:rPr>
      </w:r>
      <w:r w:rsidR="00D63DCC" w:rsidRPr="000C24A0">
        <w:rPr>
          <w:rFonts w:ascii="Calibri Light" w:hAnsi="Calibri Light" w:cs="Calibri Light"/>
          <w:noProof/>
          <w:sz w:val="22"/>
          <w:szCs w:val="22"/>
        </w:rPr>
        <w:fldChar w:fldCharType="end"/>
      </w:r>
      <w:r w:rsidR="009F12C2" w:rsidRPr="000C24A0">
        <w:rPr>
          <w:rFonts w:ascii="Calibri Light" w:hAnsi="Calibri Light" w:cs="Calibri Light"/>
          <w:noProof/>
          <w:sz w:val="22"/>
          <w:szCs w:val="22"/>
        </w:rPr>
      </w:r>
      <w:r w:rsidR="009F12C2" w:rsidRPr="000C24A0">
        <w:rPr>
          <w:rFonts w:ascii="Calibri Light" w:hAnsi="Calibri Light" w:cs="Calibri Light"/>
          <w:noProof/>
          <w:sz w:val="22"/>
          <w:szCs w:val="22"/>
        </w:rPr>
        <w:fldChar w:fldCharType="separate"/>
      </w:r>
      <w:r w:rsidR="00D63DCC" w:rsidRPr="000C24A0">
        <w:rPr>
          <w:rFonts w:ascii="Calibri Light" w:hAnsi="Calibri Light" w:cs="Calibri Light"/>
          <w:noProof/>
          <w:sz w:val="22"/>
          <w:szCs w:val="22"/>
        </w:rPr>
        <w:t>(Barwacz et al., 2025; Couso-Queiruga et al., 2021)</w:t>
      </w:r>
      <w:r w:rsidR="009F12C2" w:rsidRPr="000C24A0">
        <w:rPr>
          <w:rFonts w:ascii="Calibri Light" w:hAnsi="Calibri Light" w:cs="Calibri Light"/>
          <w:noProof/>
          <w:sz w:val="22"/>
          <w:szCs w:val="22"/>
        </w:rPr>
        <w:fldChar w:fldCharType="end"/>
      </w:r>
      <w:r w:rsidRPr="000C24A0">
        <w:rPr>
          <w:rFonts w:ascii="Calibri Light" w:hAnsi="Calibri Light" w:cs="Calibri Light"/>
          <w:noProof/>
          <w:sz w:val="22"/>
          <w:szCs w:val="22"/>
        </w:rPr>
        <w:t xml:space="preserve">, facial mucosal thickness was measured </w:t>
      </w:r>
      <w:r w:rsidR="00302E99" w:rsidRPr="000C24A0">
        <w:rPr>
          <w:rFonts w:ascii="Calibri Light" w:hAnsi="Calibri Light" w:cs="Calibri Light"/>
          <w:noProof/>
          <w:sz w:val="22"/>
          <w:szCs w:val="22"/>
        </w:rPr>
        <w:t>using</w:t>
      </w:r>
      <w:r w:rsidRPr="000C24A0">
        <w:rPr>
          <w:rFonts w:ascii="Calibri Light" w:hAnsi="Calibri Light" w:cs="Calibri Light"/>
          <w:noProof/>
          <w:sz w:val="22"/>
          <w:szCs w:val="22"/>
        </w:rPr>
        <w:t xml:space="preserve"> </w:t>
      </w:r>
      <w:r w:rsidR="00D63DCC" w:rsidRPr="000C24A0">
        <w:rPr>
          <w:rFonts w:ascii="Calibri Light" w:hAnsi="Calibri Light" w:cs="Calibri Light"/>
          <w:noProof/>
          <w:sz w:val="22"/>
          <w:szCs w:val="22"/>
        </w:rPr>
        <w:t xml:space="preserve">a </w:t>
      </w:r>
      <w:r w:rsidRPr="000C24A0">
        <w:rPr>
          <w:rFonts w:ascii="Calibri Light" w:hAnsi="Calibri Light" w:cs="Calibri Light"/>
          <w:noProof/>
          <w:sz w:val="22"/>
          <w:szCs w:val="22"/>
        </w:rPr>
        <w:t>standard no. 20 endodontic finger spreaders (Kerr, Kloten, Switzerland) 3 mm apical to the mucosal margin by two examiners (</w:t>
      </w:r>
      <w:r w:rsidR="00302E99" w:rsidRPr="000C24A0">
        <w:rPr>
          <w:rFonts w:ascii="Calibri Light" w:hAnsi="Calibri Light" w:cs="Calibri Light"/>
          <w:noProof/>
          <w:sz w:val="22"/>
          <w:szCs w:val="22"/>
        </w:rPr>
        <w:t>E.C-Q.</w:t>
      </w:r>
      <w:r w:rsidRPr="000C24A0">
        <w:rPr>
          <w:rFonts w:ascii="Calibri Light" w:hAnsi="Calibri Light" w:cs="Calibri Light"/>
          <w:noProof/>
          <w:sz w:val="22"/>
          <w:szCs w:val="22"/>
        </w:rPr>
        <w:t xml:space="preserve"> and C.R.). Another calibrated examiner (M.F.) comprehensively evaluated other factors, such as </w:t>
      </w:r>
      <w:r w:rsidR="00302E99" w:rsidRPr="000C24A0">
        <w:rPr>
          <w:rFonts w:ascii="Calibri Light" w:hAnsi="Calibri Light" w:cs="Calibri Light"/>
          <w:noProof/>
          <w:sz w:val="22"/>
          <w:szCs w:val="22"/>
        </w:rPr>
        <w:t xml:space="preserve">the </w:t>
      </w:r>
      <w:r w:rsidRPr="000C24A0">
        <w:rPr>
          <w:rFonts w:ascii="Calibri Light" w:hAnsi="Calibri Light" w:cs="Calibri Light"/>
          <w:noProof/>
          <w:sz w:val="22"/>
          <w:szCs w:val="22"/>
        </w:rPr>
        <w:t>type of occlusion, interproximal contacts, and other prosthetic-related parameters during the same visit.</w:t>
      </w:r>
    </w:p>
    <w:p w14:paraId="4A8D0807" w14:textId="2248DC4F" w:rsidR="00E75FD2" w:rsidRPr="000C24A0" w:rsidRDefault="00E75FD2" w:rsidP="00E75FD2">
      <w:pPr>
        <w:spacing w:line="360" w:lineRule="auto"/>
        <w:jc w:val="both"/>
        <w:rPr>
          <w:rFonts w:ascii="Calibri Light" w:hAnsi="Calibri Light" w:cs="Calibri Light"/>
          <w:noProof/>
          <w:sz w:val="22"/>
          <w:szCs w:val="22"/>
        </w:rPr>
      </w:pPr>
      <w:r w:rsidRPr="000C24A0">
        <w:rPr>
          <w:rFonts w:ascii="Calibri Light" w:hAnsi="Calibri Light" w:cs="Calibri Light"/>
          <w:noProof/>
          <w:sz w:val="22"/>
          <w:szCs w:val="22"/>
        </w:rPr>
        <w:t>For the radiographic evaluation, a digital periapical radiograph (Xios XG Supreme Size 2, Dentsply Sirona, Charlotte, USA) centered on the region of interest was obtained using the parallel technique with standardized stock film holders (XCP, Dentsply Sirona). To ensure high-quality data, two independent and calibrated examiners (E.C-Q. and C.R.) assessed radiographic bone levels using open-source software (ImageJ version 2, NIH, Bethesda, MD, USA)</w:t>
      </w:r>
      <w:r w:rsidR="00302E99" w:rsidRPr="000C24A0">
        <w:rPr>
          <w:rFonts w:ascii="Calibri Light" w:hAnsi="Calibri Light" w:cs="Calibri Light"/>
          <w:noProof/>
          <w:sz w:val="22"/>
          <w:szCs w:val="22"/>
        </w:rPr>
        <w:t>,</w:t>
      </w:r>
      <w:r w:rsidRPr="000C24A0">
        <w:rPr>
          <w:rFonts w:ascii="Calibri Light" w:hAnsi="Calibri Light" w:cs="Calibri Light"/>
          <w:noProof/>
          <w:sz w:val="22"/>
          <w:szCs w:val="22"/>
        </w:rPr>
        <w:t xml:space="preserve"> as previously reported </w:t>
      </w:r>
      <w:r w:rsidRPr="000C24A0">
        <w:rPr>
          <w:rFonts w:ascii="Calibri Light" w:hAnsi="Calibri Light" w:cs="Calibri Light"/>
          <w:noProof/>
          <w:sz w:val="22"/>
          <w:szCs w:val="22"/>
        </w:rPr>
        <w:fldChar w:fldCharType="begin">
          <w:fldData xml:space="preserve">PEVuZE5vdGU+PENpdGU+PEF1dGhvcj5TYWl0bzwvQXV0aG9yPjxZZWFyPjIwMjE8L1llYXI+PFJl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</w:fldData>
        </w:fldChar>
      </w:r>
      <w:r w:rsidR="00C258FA" w:rsidRPr="000C24A0">
        <w:rPr>
          <w:rFonts w:ascii="Calibri Light" w:hAnsi="Calibri Light" w:cs="Calibri Light"/>
          <w:noProof/>
          <w:sz w:val="22"/>
          <w:szCs w:val="22"/>
        </w:rPr>
        <w:instrText xml:space="preserve"> ADDIN EN.CITE </w:instrText>
      </w:r>
      <w:r w:rsidR="00C258FA" w:rsidRPr="000C24A0">
        <w:rPr>
          <w:rFonts w:ascii="Calibri Light" w:hAnsi="Calibri Light" w:cs="Calibri Light"/>
          <w:noProof/>
          <w:sz w:val="22"/>
          <w:szCs w:val="22"/>
        </w:rPr>
        <w:fldChar w:fldCharType="begin">
          <w:fldData xml:space="preserve">PEVuZE5vdGU+PENpdGU+PEF1dGhvcj5TYWl0bzwvQXV0aG9yPjxZZWFyPjIwMjE8L1llYXI+PFJl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</w:fldData>
        </w:fldChar>
      </w:r>
      <w:r w:rsidR="00C258FA" w:rsidRPr="000C24A0">
        <w:rPr>
          <w:rFonts w:ascii="Calibri Light" w:hAnsi="Calibri Light" w:cs="Calibri Light"/>
          <w:noProof/>
          <w:sz w:val="22"/>
          <w:szCs w:val="22"/>
        </w:rPr>
        <w:instrText xml:space="preserve"> ADDIN EN.CITE.DATA </w:instrText>
      </w:r>
      <w:r w:rsidR="00C258FA" w:rsidRPr="000C24A0">
        <w:rPr>
          <w:rFonts w:ascii="Calibri Light" w:hAnsi="Calibri Light" w:cs="Calibri Light"/>
          <w:noProof/>
          <w:sz w:val="22"/>
          <w:szCs w:val="22"/>
        </w:rPr>
      </w:r>
      <w:r w:rsidR="00C258FA" w:rsidRPr="000C24A0">
        <w:rPr>
          <w:rFonts w:ascii="Calibri Light" w:hAnsi="Calibri Light" w:cs="Calibri Light"/>
          <w:noProof/>
          <w:sz w:val="22"/>
          <w:szCs w:val="22"/>
        </w:rPr>
        <w:fldChar w:fldCharType="end"/>
      </w:r>
      <w:r w:rsidRPr="000C24A0">
        <w:rPr>
          <w:rFonts w:ascii="Calibri Light" w:hAnsi="Calibri Light" w:cs="Calibri Light"/>
          <w:noProof/>
          <w:sz w:val="22"/>
          <w:szCs w:val="22"/>
        </w:rPr>
      </w:r>
      <w:r w:rsidRPr="000C24A0">
        <w:rPr>
          <w:rFonts w:ascii="Calibri Light" w:hAnsi="Calibri Light" w:cs="Calibri Light"/>
          <w:noProof/>
          <w:sz w:val="22"/>
          <w:szCs w:val="22"/>
        </w:rPr>
        <w:fldChar w:fldCharType="separate"/>
      </w:r>
      <w:r w:rsidR="00C258FA" w:rsidRPr="000C24A0">
        <w:rPr>
          <w:rFonts w:ascii="Calibri Light" w:hAnsi="Calibri Light" w:cs="Calibri Light"/>
          <w:noProof/>
          <w:sz w:val="22"/>
          <w:szCs w:val="22"/>
        </w:rPr>
        <w:t>(Couso-Queiruga et al., 2025; Saito et al., 2021)</w:t>
      </w:r>
      <w:r w:rsidRPr="000C24A0">
        <w:rPr>
          <w:rFonts w:ascii="Calibri Light" w:hAnsi="Calibri Light" w:cs="Calibri Light"/>
          <w:noProof/>
          <w:sz w:val="22"/>
          <w:szCs w:val="22"/>
        </w:rPr>
        <w:fldChar w:fldCharType="end"/>
      </w:r>
      <w:r w:rsidRPr="000C24A0">
        <w:rPr>
          <w:rFonts w:ascii="Calibri Light" w:hAnsi="Calibri Light" w:cs="Calibri Light"/>
          <w:noProof/>
          <w:sz w:val="22"/>
          <w:szCs w:val="22"/>
        </w:rPr>
        <w:t xml:space="preserve">. The calibration session was performed with the first 10 consecutive patients, with each examiner repeating </w:t>
      </w:r>
      <w:r w:rsidR="00302E99" w:rsidRPr="000C24A0">
        <w:rPr>
          <w:rFonts w:ascii="Calibri Light" w:hAnsi="Calibri Light" w:cs="Calibri Light"/>
          <w:noProof/>
          <w:sz w:val="22"/>
          <w:szCs w:val="22"/>
        </w:rPr>
        <w:t xml:space="preserve">the </w:t>
      </w:r>
      <w:r w:rsidRPr="000C24A0">
        <w:rPr>
          <w:rFonts w:ascii="Calibri Light" w:hAnsi="Calibri Light" w:cs="Calibri Light"/>
          <w:noProof/>
          <w:sz w:val="22"/>
          <w:szCs w:val="22"/>
        </w:rPr>
        <w:t xml:space="preserve">linear measurements and verifying an inter- and intra-class correlation coefficient of at least 0.9. </w:t>
      </w:r>
    </w:p>
    <w:p w14:paraId="2AD712A7" w14:textId="77777777" w:rsidR="00BB3DC1" w:rsidRPr="000C24A0" w:rsidRDefault="00E75FD2" w:rsidP="00E75FD2">
      <w:pPr>
        <w:spacing w:line="360" w:lineRule="auto"/>
        <w:jc w:val="both"/>
        <w:rPr>
          <w:rFonts w:ascii="Calibri Light" w:hAnsi="Calibri Light" w:cs="Calibri Light"/>
          <w:color w:val="000000"/>
          <w:sz w:val="22"/>
          <w:szCs w:val="22"/>
        </w:rPr>
      </w:pPr>
      <w:r w:rsidRPr="000C24A0">
        <w:rPr>
          <w:rFonts w:ascii="Calibri Light" w:hAnsi="Calibri Light" w:cs="Calibri Light"/>
          <w:noProof/>
          <w:sz w:val="22"/>
          <w:szCs w:val="22"/>
        </w:rPr>
        <w:t xml:space="preserve">Finally, data on </w:t>
      </w:r>
      <w:r w:rsidRPr="000C24A0">
        <w:rPr>
          <w:rFonts w:ascii="Calibri Light" w:hAnsi="Calibri Light" w:cs="Calibri Light"/>
          <w:color w:val="000000"/>
          <w:sz w:val="22"/>
          <w:szCs w:val="22"/>
        </w:rPr>
        <w:t xml:space="preserve">patient demographics, medical and dental history (i.e., history of periodontitis or phenotype modification therapies), participation in a supportive peri-implant care program, implant characteristics and location, </w:t>
      </w:r>
      <w:r w:rsidR="00302E99" w:rsidRPr="000C24A0">
        <w:rPr>
          <w:rFonts w:ascii="Calibri Light" w:hAnsi="Calibri Light" w:cs="Calibri Light"/>
          <w:color w:val="000000"/>
          <w:sz w:val="22"/>
          <w:szCs w:val="22"/>
        </w:rPr>
        <w:t>and</w:t>
      </w:r>
      <w:r w:rsidRPr="000C24A0">
        <w:rPr>
          <w:rFonts w:ascii="Calibri Light" w:hAnsi="Calibri Light" w:cs="Calibri Light"/>
          <w:color w:val="000000"/>
          <w:sz w:val="22"/>
          <w:szCs w:val="22"/>
        </w:rPr>
        <w:t xml:space="preserve"> surgical and prosthetic variables were collected from health records and using a structured questionnaire.</w:t>
      </w:r>
    </w:p>
    <w:p w14:paraId="6BA9A41A" w14:textId="77777777" w:rsidR="00424127" w:rsidRPr="000C24A0" w:rsidRDefault="00424127" w:rsidP="00E75FD2">
      <w:pPr>
        <w:spacing w:line="360" w:lineRule="auto"/>
        <w:jc w:val="both"/>
        <w:rPr>
          <w:rFonts w:ascii="Calibri Light" w:hAnsi="Calibri Light" w:cs="Calibri Light"/>
          <w:color w:val="000000"/>
          <w:sz w:val="22"/>
          <w:szCs w:val="22"/>
        </w:rPr>
      </w:pPr>
    </w:p>
    <w:p w14:paraId="13EF1C42" w14:textId="77777777" w:rsidR="00C775FA" w:rsidRPr="000C24A0" w:rsidRDefault="00C775FA" w:rsidP="00C775FA">
      <w:pPr>
        <w:pStyle w:val="Body"/>
        <w:spacing w:line="360" w:lineRule="auto"/>
        <w:jc w:val="both"/>
        <w:rPr>
          <w:rFonts w:ascii="Calibri Light" w:hAnsi="Calibri Light" w:cs="Calibri Light"/>
          <w:b/>
          <w:bCs/>
        </w:rPr>
      </w:pPr>
      <w:r w:rsidRPr="000C24A0">
        <w:rPr>
          <w:rFonts w:ascii="Calibri Light" w:hAnsi="Calibri Light" w:cs="Calibri Light"/>
          <w:b/>
          <w:bCs/>
        </w:rPr>
        <w:br w:type="page"/>
      </w:r>
    </w:p>
    <w:p w14:paraId="138FB26F" w14:textId="7EF4E481" w:rsidR="00424127" w:rsidRPr="000C24A0" w:rsidRDefault="00424127" w:rsidP="00C775FA">
      <w:pPr>
        <w:pStyle w:val="Body"/>
        <w:spacing w:line="360" w:lineRule="auto"/>
        <w:jc w:val="both"/>
        <w:rPr>
          <w:rFonts w:ascii="Calibri Light" w:eastAsia="Helvetica" w:hAnsi="Calibri Light" w:cs="Calibri Light"/>
          <w:b/>
          <w:bCs/>
        </w:rPr>
      </w:pPr>
      <w:r w:rsidRPr="000C24A0">
        <w:rPr>
          <w:rFonts w:ascii="Calibri Light" w:hAnsi="Calibri Light" w:cs="Calibri Light"/>
          <w:b/>
          <w:bCs/>
        </w:rPr>
        <w:lastRenderedPageBreak/>
        <w:t>3. Results</w:t>
      </w:r>
    </w:p>
    <w:p w14:paraId="0ABD17B5" w14:textId="77777777" w:rsidR="00424127" w:rsidRPr="000C24A0" w:rsidRDefault="00424127" w:rsidP="00424127">
      <w:pPr>
        <w:spacing w:line="360" w:lineRule="auto"/>
        <w:jc w:val="both"/>
        <w:rPr>
          <w:rFonts w:ascii="Calibri Light" w:hAnsi="Calibri Light" w:cs="Calibri Light"/>
          <w:b/>
          <w:bCs/>
          <w:sz w:val="22"/>
          <w:szCs w:val="22"/>
        </w:rPr>
      </w:pPr>
      <w:r w:rsidRPr="000C24A0">
        <w:rPr>
          <w:rFonts w:ascii="Calibri Light" w:hAnsi="Calibri Light" w:cs="Calibri Light"/>
          <w:b/>
          <w:bCs/>
          <w:sz w:val="22"/>
          <w:szCs w:val="22"/>
        </w:rPr>
        <w:t>3.5. Factors not associated with peri-implant diseases</w:t>
      </w:r>
    </w:p>
    <w:p w14:paraId="134323E5" w14:textId="525B1564" w:rsidR="00424127" w:rsidRPr="000C24A0" w:rsidRDefault="00424127" w:rsidP="00424127">
      <w:pPr>
        <w:spacing w:line="360" w:lineRule="auto"/>
        <w:jc w:val="both"/>
        <w:rPr>
          <w:rFonts w:ascii="Calibri Light" w:hAnsi="Calibri Light" w:cs="Calibri Light"/>
          <w:color w:val="000000"/>
          <w:sz w:val="22"/>
          <w:szCs w:val="22"/>
        </w:rPr>
      </w:pPr>
      <w:r w:rsidRPr="000C24A0">
        <w:rPr>
          <w:rFonts w:ascii="Calibri Light" w:hAnsi="Calibri Light" w:cs="Calibri Light"/>
          <w:color w:val="000000"/>
          <w:sz w:val="22"/>
          <w:szCs w:val="22"/>
        </w:rPr>
        <w:t xml:space="preserve">In the univariate analysis comparing peri-implant health with peri-implant mucositis, the following variables were not significantly associated (P &gt; 0.10): sex, implant diameter, implant length, </w:t>
      </w:r>
      <w:r w:rsidR="0024468A" w:rsidRPr="000C24A0">
        <w:rPr>
          <w:rFonts w:ascii="Calibri Light" w:hAnsi="Calibri Light" w:cs="Calibri Light"/>
          <w:color w:val="000000"/>
          <w:sz w:val="22"/>
          <w:szCs w:val="22"/>
        </w:rPr>
        <w:t xml:space="preserve">position, jaw, follow-up, </w:t>
      </w:r>
      <w:r w:rsidRPr="000C24A0">
        <w:rPr>
          <w:rFonts w:ascii="Calibri Light" w:hAnsi="Calibri Light" w:cs="Calibri Light"/>
          <w:color w:val="000000"/>
          <w:sz w:val="22"/>
          <w:szCs w:val="22"/>
        </w:rPr>
        <w:t>smoking, preplacement or simultaneous bone augmentation procedures, KMW, type of prosthesis retention (screw- or cement-retained), interproximal contact (tight or open), controlled diabetes, osteoporosis, implant type (BL or TL), and participation in a supportive periodontal care program.</w:t>
      </w:r>
    </w:p>
    <w:p w14:paraId="11C4B0F5" w14:textId="2C487825" w:rsidR="00424127" w:rsidRPr="000C24A0" w:rsidRDefault="00424127" w:rsidP="00424127">
      <w:pPr>
        <w:spacing w:line="360" w:lineRule="auto"/>
        <w:jc w:val="both"/>
        <w:rPr>
          <w:rFonts w:ascii="Calibri Light" w:hAnsi="Calibri Light" w:cs="Calibri Light"/>
          <w:color w:val="000000"/>
          <w:sz w:val="22"/>
          <w:szCs w:val="22"/>
        </w:rPr>
      </w:pPr>
      <w:r w:rsidRPr="000C24A0">
        <w:rPr>
          <w:rFonts w:ascii="Calibri Light" w:hAnsi="Calibri Light" w:cs="Calibri Light"/>
          <w:color w:val="000000"/>
          <w:sz w:val="22"/>
          <w:szCs w:val="22"/>
        </w:rPr>
        <w:t xml:space="preserve">Similarly, when comparing peri-implant health with peri-implantitis, the following variable showed no significant association (P &gt; 0.10): gender, implant length, </w:t>
      </w:r>
      <w:r w:rsidR="0024468A" w:rsidRPr="000C24A0">
        <w:rPr>
          <w:rFonts w:ascii="Calibri Light" w:hAnsi="Calibri Light" w:cs="Calibri Light"/>
          <w:color w:val="000000"/>
          <w:sz w:val="22"/>
          <w:szCs w:val="22"/>
        </w:rPr>
        <w:t xml:space="preserve">position, jaw, follow-up, </w:t>
      </w:r>
      <w:r w:rsidR="0032604A" w:rsidRPr="000C24A0">
        <w:rPr>
          <w:rFonts w:ascii="Calibri Light" w:hAnsi="Calibri Light" w:cs="Calibri Light"/>
          <w:color w:val="000000"/>
          <w:sz w:val="22"/>
          <w:szCs w:val="22"/>
        </w:rPr>
        <w:t xml:space="preserve">parafunctional habits, </w:t>
      </w:r>
      <w:r w:rsidRPr="000C24A0">
        <w:rPr>
          <w:rFonts w:ascii="Calibri Light" w:hAnsi="Calibri Light" w:cs="Calibri Light"/>
          <w:color w:val="000000"/>
          <w:sz w:val="22"/>
          <w:szCs w:val="22"/>
        </w:rPr>
        <w:t>preplacement or simultaneous bone augmentation procedures, KMW, type of prosthesis retention (screw- or cement-retained), interproximal contact (tight, or open), controlled diabetes, osteoporosis, implant type (BL or TL), and participation in a supportive periodontal care program.</w:t>
      </w:r>
    </w:p>
    <w:p w14:paraId="5D3CC2F7" w14:textId="74A29855" w:rsidR="00424127" w:rsidRPr="000C24A0" w:rsidRDefault="00424127" w:rsidP="00E75FD2">
      <w:pPr>
        <w:spacing w:line="360" w:lineRule="auto"/>
        <w:jc w:val="both"/>
        <w:rPr>
          <w:rFonts w:ascii="Calibri Light" w:hAnsi="Calibri Light" w:cs="Calibri Light"/>
          <w:noProof/>
          <w:sz w:val="22"/>
          <w:szCs w:val="22"/>
        </w:rPr>
        <w:sectPr w:rsidR="00424127" w:rsidRPr="000C24A0" w:rsidSect="00E75FD2">
          <w:footerReference w:type="default" r:id="rId7"/>
          <w:type w:val="continuous"/>
          <w:pgSz w:w="12240" w:h="15840"/>
          <w:pgMar w:top="1440" w:right="1440" w:bottom="1440" w:left="1440" w:header="720" w:footer="720" w:gutter="0"/>
          <w:cols w:space="720"/>
          <w:docGrid w:linePitch="360"/>
        </w:sectPr>
      </w:pPr>
    </w:p>
    <w:p w14:paraId="247EEC5A" w14:textId="51A9FBD2" w:rsidR="00BB3DC1" w:rsidRPr="000C24A0" w:rsidRDefault="00BB3DC1" w:rsidP="002D20D2">
      <w:pPr>
        <w:spacing w:line="360" w:lineRule="auto"/>
        <w:jc w:val="both"/>
        <w:rPr>
          <w:rFonts w:ascii="Calibri Light" w:hAnsi="Calibri Light" w:cs="Calibri Light"/>
          <w:b/>
          <w:bCs/>
        </w:rPr>
      </w:pPr>
      <w:r w:rsidRPr="000C24A0">
        <w:rPr>
          <w:rFonts w:ascii="Calibri Light" w:hAnsi="Calibri Light" w:cs="Calibri Light"/>
          <w:b/>
          <w:bCs/>
        </w:rPr>
        <w:lastRenderedPageBreak/>
        <w:t>REFERENCES</w:t>
      </w:r>
    </w:p>
    <w:p w14:paraId="150D38E7" w14:textId="77777777" w:rsidR="00404BCC" w:rsidRPr="000C24A0" w:rsidRDefault="00BB3DC1" w:rsidP="00404BCC">
      <w:pPr>
        <w:pStyle w:val="EndNoteBibliography"/>
        <w:ind w:left="720" w:hanging="720"/>
        <w:jc w:val="both"/>
        <w:rPr>
          <w:rFonts w:ascii="Calibri Light" w:hAnsi="Calibri Light" w:cs="Calibri Light"/>
          <w:noProof/>
          <w:sz w:val="22"/>
          <w:szCs w:val="22"/>
        </w:rPr>
      </w:pPr>
      <w:r w:rsidRPr="000C24A0">
        <w:rPr>
          <w:rFonts w:ascii="Calibri Light" w:hAnsi="Calibri Light" w:cs="Calibri Light"/>
          <w:sz w:val="22"/>
          <w:szCs w:val="22"/>
        </w:rPr>
        <w:fldChar w:fldCharType="begin"/>
      </w:r>
      <w:r w:rsidRPr="000C24A0">
        <w:rPr>
          <w:rFonts w:ascii="Calibri Light" w:hAnsi="Calibri Light" w:cs="Calibri Light"/>
          <w:sz w:val="22"/>
          <w:szCs w:val="22"/>
        </w:rPr>
        <w:instrText xml:space="preserve"> ADDIN EN.REFLIST </w:instrText>
      </w:r>
      <w:r w:rsidRPr="000C24A0">
        <w:rPr>
          <w:rFonts w:ascii="Calibri Light" w:hAnsi="Calibri Light" w:cs="Calibri Light"/>
          <w:sz w:val="22"/>
          <w:szCs w:val="22"/>
        </w:rPr>
        <w:fldChar w:fldCharType="separate"/>
      </w:r>
      <w:r w:rsidR="00404BCC" w:rsidRPr="000C24A0">
        <w:rPr>
          <w:rFonts w:ascii="Calibri Light" w:hAnsi="Calibri Light" w:cs="Calibri Light"/>
          <w:noProof/>
          <w:sz w:val="22"/>
          <w:szCs w:val="22"/>
        </w:rPr>
        <w:t>Barwacz, C. A., Swenson, M., Couso-Queiruga, E., Comnick, C., Xie, X. J., &amp; Avila-Ortiz, G. (2025). Effect of CAD/CAM Abutment Morphology on the Outcomes of Implant Therapy: A Randomized Controlled Trial. Clin Oral Implants Res, 36(3), 374-385. doi:10.1111/clr.14389</w:t>
      </w:r>
    </w:p>
    <w:p w14:paraId="7A8EAFA7" w14:textId="77777777" w:rsidR="00404BCC" w:rsidRPr="000C24A0" w:rsidRDefault="00404BCC" w:rsidP="00404BCC">
      <w:pPr>
        <w:pStyle w:val="EndNoteBibliography"/>
        <w:ind w:left="720" w:hanging="720"/>
        <w:jc w:val="both"/>
        <w:rPr>
          <w:rFonts w:ascii="Calibri Light" w:hAnsi="Calibri Light" w:cs="Calibri Light"/>
          <w:noProof/>
          <w:sz w:val="22"/>
          <w:szCs w:val="22"/>
        </w:rPr>
      </w:pPr>
      <w:r w:rsidRPr="000C24A0">
        <w:rPr>
          <w:rFonts w:ascii="Calibri Light" w:hAnsi="Calibri Light" w:cs="Calibri Light"/>
          <w:noProof/>
          <w:sz w:val="22"/>
          <w:szCs w:val="22"/>
        </w:rPr>
        <w:t>Couso-Queiruga, E., Ramseier, C. A., Chappuis, V., Janner, S. F., Buser, D., Brägger, U., &amp; Salvi, G. E. (2025). Impact of Marginal Misfit in Implant-­Supported Fixed Dental Prostheses on Peri-­ Implant Bone Levels: A Retrospective Quantitative Analysis. Clin Oral Implants Res, 0. doi:10.1111/clr.70053</w:t>
      </w:r>
    </w:p>
    <w:p w14:paraId="71726233" w14:textId="77777777" w:rsidR="00404BCC" w:rsidRPr="000C24A0" w:rsidRDefault="00404BCC" w:rsidP="00404BCC">
      <w:pPr>
        <w:pStyle w:val="EndNoteBibliography"/>
        <w:ind w:left="720" w:hanging="720"/>
        <w:jc w:val="both"/>
        <w:rPr>
          <w:rFonts w:ascii="Calibri Light" w:hAnsi="Calibri Light" w:cs="Calibri Light"/>
          <w:noProof/>
          <w:sz w:val="22"/>
          <w:szCs w:val="22"/>
        </w:rPr>
      </w:pPr>
      <w:r w:rsidRPr="000C24A0">
        <w:rPr>
          <w:rFonts w:ascii="Calibri Light" w:hAnsi="Calibri Light" w:cs="Calibri Light"/>
          <w:noProof/>
          <w:sz w:val="22"/>
          <w:szCs w:val="22"/>
        </w:rPr>
        <w:t>Couso-Queiruga, E., Tattan, M., Ahmad, U., Barwacz, C., Gonzalez-Martin, O., &amp; Avila-Ortiz, G. (2021). Assessment of gingival thickness using digital file superimposition versus direct clinical measurements. Clin Oral Investig, 25(4), 2353-2361. doi:10.1007/s00784-020-03558-0</w:t>
      </w:r>
    </w:p>
    <w:p w14:paraId="24DEA10B" w14:textId="77777777" w:rsidR="00404BCC" w:rsidRPr="000C24A0" w:rsidRDefault="00404BCC" w:rsidP="00404BCC">
      <w:pPr>
        <w:pStyle w:val="EndNoteBibliography"/>
        <w:ind w:left="720" w:hanging="720"/>
        <w:jc w:val="both"/>
        <w:rPr>
          <w:rFonts w:ascii="Calibri Light" w:hAnsi="Calibri Light" w:cs="Calibri Light"/>
          <w:noProof/>
          <w:sz w:val="22"/>
          <w:szCs w:val="22"/>
        </w:rPr>
      </w:pPr>
      <w:r w:rsidRPr="000C24A0">
        <w:rPr>
          <w:rFonts w:ascii="Calibri Light" w:hAnsi="Calibri Light" w:cs="Calibri Light"/>
          <w:noProof/>
          <w:sz w:val="22"/>
          <w:szCs w:val="22"/>
        </w:rPr>
        <w:t>Koller, M. (2016). robustlmm: An R Package for Robust Estimation of Linear Mixed-Effects Models. Journal of Statistical Software, 75(6), 1 - 24. doi:10.18637/jss.v075.i06</w:t>
      </w:r>
    </w:p>
    <w:p w14:paraId="249567EE" w14:textId="77777777" w:rsidR="00404BCC" w:rsidRPr="000C24A0" w:rsidRDefault="00404BCC" w:rsidP="00404BCC">
      <w:pPr>
        <w:pStyle w:val="EndNoteBibliography"/>
        <w:ind w:left="720" w:hanging="720"/>
        <w:jc w:val="both"/>
        <w:rPr>
          <w:rFonts w:ascii="Calibri Light" w:hAnsi="Calibri Light" w:cs="Calibri Light"/>
          <w:noProof/>
          <w:sz w:val="22"/>
          <w:szCs w:val="22"/>
        </w:rPr>
      </w:pPr>
      <w:r w:rsidRPr="000C24A0">
        <w:rPr>
          <w:rFonts w:ascii="Calibri Light" w:hAnsi="Calibri Light" w:cs="Calibri Light"/>
          <w:noProof/>
          <w:sz w:val="22"/>
          <w:szCs w:val="22"/>
        </w:rPr>
        <w:t>Saito, H., Couso-Queiruga, E., Shiau, H. J., Stuhr, S., Prasad, H., Allareddy, T. V., . . . Avila-Ortiz, G. (2021). Evaluation of poly lactic-co-glycolic acid-coated β-tricalcium phosphate for alveolar ridge preservation: A multicenter randomized controlled trial. J Periodontol, 92(4), 524-535. doi:10.1002/jper.20-0360</w:t>
      </w:r>
    </w:p>
    <w:p w14:paraId="236A925C" w14:textId="743E196D" w:rsidR="00404BCC" w:rsidRPr="000C24A0" w:rsidRDefault="00404BCC" w:rsidP="00404BCC">
      <w:pPr>
        <w:pStyle w:val="EndNoteBibliography"/>
        <w:ind w:left="720" w:hanging="720"/>
        <w:jc w:val="both"/>
        <w:rPr>
          <w:rFonts w:ascii="Calibri Light" w:hAnsi="Calibri Light" w:cs="Calibri Light"/>
          <w:noProof/>
          <w:sz w:val="22"/>
          <w:szCs w:val="22"/>
        </w:rPr>
      </w:pPr>
      <w:r w:rsidRPr="000C24A0">
        <w:rPr>
          <w:rFonts w:ascii="Calibri Light" w:hAnsi="Calibri Light" w:cs="Calibri Light"/>
          <w:noProof/>
          <w:sz w:val="22"/>
          <w:szCs w:val="22"/>
        </w:rPr>
        <w:t>Schwarz, F., Claus, C., &amp; Becker, K. (2017). Correlation between horizontal mucosal thickness and probing depths at healthy and diseased implant sites. Clinical Oral Implants Research, 28(9), 1158-1163. doi:</w:t>
      </w:r>
      <w:hyperlink r:id="rId8" w:history="1">
        <w:r w:rsidRPr="000C24A0">
          <w:rPr>
            <w:rStyle w:val="Hyperlink"/>
            <w:rFonts w:ascii="Calibri Light" w:hAnsi="Calibri Light" w:cs="Calibri Light"/>
            <w:noProof/>
            <w:sz w:val="22"/>
            <w:szCs w:val="22"/>
          </w:rPr>
          <w:t>https://doi.org/10.1111/clr.12932</w:t>
        </w:r>
      </w:hyperlink>
    </w:p>
    <w:p w14:paraId="5F0FCF3D" w14:textId="77777777" w:rsidR="00404BCC" w:rsidRPr="000C24A0" w:rsidRDefault="00404BCC" w:rsidP="00404BCC">
      <w:pPr>
        <w:pStyle w:val="EndNoteBibliography"/>
        <w:ind w:left="720" w:hanging="720"/>
        <w:jc w:val="both"/>
        <w:rPr>
          <w:rFonts w:ascii="Calibri Light" w:hAnsi="Calibri Light" w:cs="Calibri Light"/>
          <w:noProof/>
          <w:sz w:val="22"/>
          <w:szCs w:val="22"/>
        </w:rPr>
      </w:pPr>
      <w:r w:rsidRPr="000C24A0">
        <w:rPr>
          <w:rFonts w:ascii="Calibri Light" w:hAnsi="Calibri Light" w:cs="Calibri Light"/>
          <w:noProof/>
          <w:sz w:val="22"/>
          <w:szCs w:val="22"/>
        </w:rPr>
        <w:t>Schwarz, F., Sager, M., Golubovic, V., Iglhaut, G., &amp; Becker, K. (2016). Horizontal mucosal thickness at implant sites as it correlates with the integrity and thickness of the buccal bone plate. Clin Oral Implants Res, 27(10), 1305-1309. doi:10.1111/clr.12747</w:t>
      </w:r>
    </w:p>
    <w:p w14:paraId="23E00B9A" w14:textId="50155FFA" w:rsidR="004A13EE" w:rsidRPr="00E75FD2" w:rsidRDefault="00BB3DC1" w:rsidP="00404BCC">
      <w:pPr>
        <w:jc w:val="both"/>
        <w:rPr>
          <w:rFonts w:ascii="Calibri Light" w:hAnsi="Calibri Light" w:cs="Calibri Light"/>
        </w:rPr>
      </w:pPr>
      <w:r w:rsidRPr="000C24A0">
        <w:rPr>
          <w:rFonts w:ascii="Calibri Light" w:hAnsi="Calibri Light" w:cs="Calibri Light"/>
          <w:sz w:val="22"/>
          <w:szCs w:val="22"/>
        </w:rPr>
        <w:fldChar w:fldCharType="end"/>
      </w:r>
    </w:p>
    <w:sectPr w:rsidR="004A13EE" w:rsidRPr="00E75FD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971E72" w14:textId="77777777" w:rsidR="00432336" w:rsidRDefault="00432336" w:rsidP="00E75FD2">
      <w:r>
        <w:separator/>
      </w:r>
    </w:p>
  </w:endnote>
  <w:endnote w:type="continuationSeparator" w:id="0">
    <w:p w14:paraId="357E33C3" w14:textId="77777777" w:rsidR="00432336" w:rsidRDefault="00432336" w:rsidP="00E75F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16F6CC" w14:textId="77777777" w:rsidR="00E75FD2" w:rsidRDefault="00E75FD2">
    <w:pPr>
      <w:pStyle w:val="Footer"/>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8BEA4C" w14:textId="77777777" w:rsidR="00432336" w:rsidRDefault="00432336" w:rsidP="00E75FD2">
      <w:r>
        <w:separator/>
      </w:r>
    </w:p>
  </w:footnote>
  <w:footnote w:type="continuationSeparator" w:id="0">
    <w:p w14:paraId="647B8DD2" w14:textId="77777777" w:rsidR="00432336" w:rsidRDefault="00432336" w:rsidP="00E75F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601B04"/>
    <w:multiLevelType w:val="hybridMultilevel"/>
    <w:tmpl w:val="50FA1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6F1510E"/>
    <w:multiLevelType w:val="hybridMultilevel"/>
    <w:tmpl w:val="208870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84855261">
    <w:abstractNumId w:val="1"/>
  </w:num>
  <w:num w:numId="2" w16cid:durableId="2932136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Periodon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rp5pz0xt05eae9d0q5dv9rpewpv0xfstf2&quot;&gt;Marginal Fit&lt;record-ids&gt;&lt;item&gt;2&lt;/item&gt;&lt;item&gt;74&lt;/item&gt;&lt;item&gt;122&lt;/item&gt;&lt;item&gt;130&lt;/item&gt;&lt;/record-ids&gt;&lt;/item&gt;&lt;/Libraries&gt;"/>
  </w:docVars>
  <w:rsids>
    <w:rsidRoot w:val="00BB3DC1"/>
    <w:rsid w:val="000052F2"/>
    <w:rsid w:val="00006933"/>
    <w:rsid w:val="0001071F"/>
    <w:rsid w:val="00014CFC"/>
    <w:rsid w:val="0002130D"/>
    <w:rsid w:val="00034405"/>
    <w:rsid w:val="0003479E"/>
    <w:rsid w:val="00036CCE"/>
    <w:rsid w:val="00040476"/>
    <w:rsid w:val="0004506C"/>
    <w:rsid w:val="000465B9"/>
    <w:rsid w:val="00051F09"/>
    <w:rsid w:val="00061356"/>
    <w:rsid w:val="0006144E"/>
    <w:rsid w:val="000656B7"/>
    <w:rsid w:val="0007704E"/>
    <w:rsid w:val="00091EC4"/>
    <w:rsid w:val="0009590C"/>
    <w:rsid w:val="000961FE"/>
    <w:rsid w:val="000A3ACC"/>
    <w:rsid w:val="000B1F6C"/>
    <w:rsid w:val="000B3DBC"/>
    <w:rsid w:val="000B61EB"/>
    <w:rsid w:val="000C040D"/>
    <w:rsid w:val="000C1F66"/>
    <w:rsid w:val="000C24A0"/>
    <w:rsid w:val="000C367C"/>
    <w:rsid w:val="000C7461"/>
    <w:rsid w:val="000D01D9"/>
    <w:rsid w:val="000D24F6"/>
    <w:rsid w:val="000D4267"/>
    <w:rsid w:val="000E0E69"/>
    <w:rsid w:val="000E3AD2"/>
    <w:rsid w:val="000E5859"/>
    <w:rsid w:val="000E6DF1"/>
    <w:rsid w:val="000F5FAB"/>
    <w:rsid w:val="00103773"/>
    <w:rsid w:val="0011301A"/>
    <w:rsid w:val="00116090"/>
    <w:rsid w:val="00117D2E"/>
    <w:rsid w:val="00122017"/>
    <w:rsid w:val="00131A28"/>
    <w:rsid w:val="00131AFA"/>
    <w:rsid w:val="0013685C"/>
    <w:rsid w:val="001374DB"/>
    <w:rsid w:val="0013794B"/>
    <w:rsid w:val="0014492A"/>
    <w:rsid w:val="0015046B"/>
    <w:rsid w:val="00152317"/>
    <w:rsid w:val="0017483E"/>
    <w:rsid w:val="00190F93"/>
    <w:rsid w:val="001962DF"/>
    <w:rsid w:val="00196CF7"/>
    <w:rsid w:val="001A0BA5"/>
    <w:rsid w:val="001A7324"/>
    <w:rsid w:val="001A73A6"/>
    <w:rsid w:val="001C4439"/>
    <w:rsid w:val="001D022B"/>
    <w:rsid w:val="001D02D3"/>
    <w:rsid w:val="001D0C0C"/>
    <w:rsid w:val="001D32BD"/>
    <w:rsid w:val="001E0477"/>
    <w:rsid w:val="001E2540"/>
    <w:rsid w:val="001E31A0"/>
    <w:rsid w:val="001E7085"/>
    <w:rsid w:val="002004F0"/>
    <w:rsid w:val="00203F9D"/>
    <w:rsid w:val="00223A1E"/>
    <w:rsid w:val="00232ADF"/>
    <w:rsid w:val="002332A7"/>
    <w:rsid w:val="002343FB"/>
    <w:rsid w:val="00234B41"/>
    <w:rsid w:val="00237E4C"/>
    <w:rsid w:val="002410F7"/>
    <w:rsid w:val="0024468A"/>
    <w:rsid w:val="00250E7D"/>
    <w:rsid w:val="00254E78"/>
    <w:rsid w:val="00260603"/>
    <w:rsid w:val="00282C7E"/>
    <w:rsid w:val="00283FA7"/>
    <w:rsid w:val="00284949"/>
    <w:rsid w:val="00292CA9"/>
    <w:rsid w:val="00294641"/>
    <w:rsid w:val="00297AD3"/>
    <w:rsid w:val="002A2006"/>
    <w:rsid w:val="002A5426"/>
    <w:rsid w:val="002A65F2"/>
    <w:rsid w:val="002B2AD5"/>
    <w:rsid w:val="002B31B9"/>
    <w:rsid w:val="002B449D"/>
    <w:rsid w:val="002B6769"/>
    <w:rsid w:val="002C23BA"/>
    <w:rsid w:val="002C3040"/>
    <w:rsid w:val="002C3B00"/>
    <w:rsid w:val="002D0D6A"/>
    <w:rsid w:val="002D114F"/>
    <w:rsid w:val="002D20D2"/>
    <w:rsid w:val="002D5A94"/>
    <w:rsid w:val="002D6AEA"/>
    <w:rsid w:val="002E1BD8"/>
    <w:rsid w:val="002E5908"/>
    <w:rsid w:val="002F51AC"/>
    <w:rsid w:val="002F7810"/>
    <w:rsid w:val="003012DD"/>
    <w:rsid w:val="003023BC"/>
    <w:rsid w:val="00302E99"/>
    <w:rsid w:val="00303179"/>
    <w:rsid w:val="00306504"/>
    <w:rsid w:val="00310113"/>
    <w:rsid w:val="00311190"/>
    <w:rsid w:val="00312E9E"/>
    <w:rsid w:val="003134AE"/>
    <w:rsid w:val="00315C9B"/>
    <w:rsid w:val="0032604A"/>
    <w:rsid w:val="00326AB7"/>
    <w:rsid w:val="00327476"/>
    <w:rsid w:val="0033355B"/>
    <w:rsid w:val="00333C8F"/>
    <w:rsid w:val="00335424"/>
    <w:rsid w:val="003355CC"/>
    <w:rsid w:val="00335B2D"/>
    <w:rsid w:val="00340F20"/>
    <w:rsid w:val="00345708"/>
    <w:rsid w:val="00345C21"/>
    <w:rsid w:val="003528EF"/>
    <w:rsid w:val="00353D0C"/>
    <w:rsid w:val="00355E9D"/>
    <w:rsid w:val="003620C1"/>
    <w:rsid w:val="00363943"/>
    <w:rsid w:val="003652DE"/>
    <w:rsid w:val="00367A1C"/>
    <w:rsid w:val="00383ECE"/>
    <w:rsid w:val="00384C62"/>
    <w:rsid w:val="00386E06"/>
    <w:rsid w:val="003906DC"/>
    <w:rsid w:val="0039292E"/>
    <w:rsid w:val="00393156"/>
    <w:rsid w:val="00393B65"/>
    <w:rsid w:val="0039419B"/>
    <w:rsid w:val="003969CF"/>
    <w:rsid w:val="003971C9"/>
    <w:rsid w:val="003A46ED"/>
    <w:rsid w:val="003A7D3C"/>
    <w:rsid w:val="003B18EB"/>
    <w:rsid w:val="003B72BE"/>
    <w:rsid w:val="003C48F9"/>
    <w:rsid w:val="003C7866"/>
    <w:rsid w:val="003D147A"/>
    <w:rsid w:val="003D3F69"/>
    <w:rsid w:val="003E0CFB"/>
    <w:rsid w:val="003E29C7"/>
    <w:rsid w:val="003F4B83"/>
    <w:rsid w:val="003F61CA"/>
    <w:rsid w:val="003F6D48"/>
    <w:rsid w:val="00404BCC"/>
    <w:rsid w:val="00424127"/>
    <w:rsid w:val="00425599"/>
    <w:rsid w:val="004266EC"/>
    <w:rsid w:val="004270D6"/>
    <w:rsid w:val="004321FD"/>
    <w:rsid w:val="00432336"/>
    <w:rsid w:val="0043467C"/>
    <w:rsid w:val="004465AB"/>
    <w:rsid w:val="0045412F"/>
    <w:rsid w:val="004541FF"/>
    <w:rsid w:val="00456A29"/>
    <w:rsid w:val="00465F27"/>
    <w:rsid w:val="004662FC"/>
    <w:rsid w:val="00474005"/>
    <w:rsid w:val="00476585"/>
    <w:rsid w:val="00484B75"/>
    <w:rsid w:val="004A13EE"/>
    <w:rsid w:val="004A5760"/>
    <w:rsid w:val="004A6EBA"/>
    <w:rsid w:val="004B10EF"/>
    <w:rsid w:val="004B2840"/>
    <w:rsid w:val="004B3666"/>
    <w:rsid w:val="004B4F3A"/>
    <w:rsid w:val="004C1456"/>
    <w:rsid w:val="004C29AB"/>
    <w:rsid w:val="004C4D49"/>
    <w:rsid w:val="004C6E83"/>
    <w:rsid w:val="004D28D5"/>
    <w:rsid w:val="004E14B3"/>
    <w:rsid w:val="004E47A4"/>
    <w:rsid w:val="004E612B"/>
    <w:rsid w:val="004E6351"/>
    <w:rsid w:val="004E67A0"/>
    <w:rsid w:val="004F0BB3"/>
    <w:rsid w:val="004F2153"/>
    <w:rsid w:val="004F4A73"/>
    <w:rsid w:val="004F5D8C"/>
    <w:rsid w:val="004F79CF"/>
    <w:rsid w:val="004F7D3C"/>
    <w:rsid w:val="00504E13"/>
    <w:rsid w:val="00505BC4"/>
    <w:rsid w:val="00510070"/>
    <w:rsid w:val="00511731"/>
    <w:rsid w:val="00511EA4"/>
    <w:rsid w:val="00522A0C"/>
    <w:rsid w:val="00522DC0"/>
    <w:rsid w:val="0053152E"/>
    <w:rsid w:val="00533B22"/>
    <w:rsid w:val="005405AA"/>
    <w:rsid w:val="00540A32"/>
    <w:rsid w:val="0054157B"/>
    <w:rsid w:val="00542BD1"/>
    <w:rsid w:val="0054457C"/>
    <w:rsid w:val="00545BC9"/>
    <w:rsid w:val="00547EBA"/>
    <w:rsid w:val="00555824"/>
    <w:rsid w:val="005628BF"/>
    <w:rsid w:val="00562A12"/>
    <w:rsid w:val="005664A4"/>
    <w:rsid w:val="0057063F"/>
    <w:rsid w:val="00571201"/>
    <w:rsid w:val="00574A05"/>
    <w:rsid w:val="00576B08"/>
    <w:rsid w:val="00580386"/>
    <w:rsid w:val="0058350C"/>
    <w:rsid w:val="005864CE"/>
    <w:rsid w:val="005A3001"/>
    <w:rsid w:val="005A6095"/>
    <w:rsid w:val="005A6AB2"/>
    <w:rsid w:val="005B0D99"/>
    <w:rsid w:val="005B4F62"/>
    <w:rsid w:val="005B588D"/>
    <w:rsid w:val="005B76F8"/>
    <w:rsid w:val="005C2758"/>
    <w:rsid w:val="005C54BD"/>
    <w:rsid w:val="005C5CFA"/>
    <w:rsid w:val="005C69F3"/>
    <w:rsid w:val="005C6E4A"/>
    <w:rsid w:val="005D2EAE"/>
    <w:rsid w:val="005D5185"/>
    <w:rsid w:val="005D7399"/>
    <w:rsid w:val="005E15D2"/>
    <w:rsid w:val="005E1783"/>
    <w:rsid w:val="005E4037"/>
    <w:rsid w:val="005F1F96"/>
    <w:rsid w:val="00603033"/>
    <w:rsid w:val="00605EAC"/>
    <w:rsid w:val="00615A65"/>
    <w:rsid w:val="00615BF8"/>
    <w:rsid w:val="00616B12"/>
    <w:rsid w:val="00627CD1"/>
    <w:rsid w:val="00631EE3"/>
    <w:rsid w:val="00642488"/>
    <w:rsid w:val="006536A8"/>
    <w:rsid w:val="00653ED6"/>
    <w:rsid w:val="006540D2"/>
    <w:rsid w:val="006577D2"/>
    <w:rsid w:val="00671E5C"/>
    <w:rsid w:val="0068291C"/>
    <w:rsid w:val="006851E9"/>
    <w:rsid w:val="006B0474"/>
    <w:rsid w:val="006B0C70"/>
    <w:rsid w:val="006B1AEE"/>
    <w:rsid w:val="006B4145"/>
    <w:rsid w:val="006C2545"/>
    <w:rsid w:val="006D7AFA"/>
    <w:rsid w:val="006E0AE1"/>
    <w:rsid w:val="006E661F"/>
    <w:rsid w:val="006F24EC"/>
    <w:rsid w:val="006F25C3"/>
    <w:rsid w:val="006F5DFC"/>
    <w:rsid w:val="006F6B7A"/>
    <w:rsid w:val="0070038D"/>
    <w:rsid w:val="0070514B"/>
    <w:rsid w:val="0072663C"/>
    <w:rsid w:val="0073015C"/>
    <w:rsid w:val="00731A20"/>
    <w:rsid w:val="00732648"/>
    <w:rsid w:val="007365EA"/>
    <w:rsid w:val="00741929"/>
    <w:rsid w:val="00741BA2"/>
    <w:rsid w:val="007531F4"/>
    <w:rsid w:val="00761360"/>
    <w:rsid w:val="00771AE1"/>
    <w:rsid w:val="00780D28"/>
    <w:rsid w:val="0078255F"/>
    <w:rsid w:val="00782DD6"/>
    <w:rsid w:val="007902C7"/>
    <w:rsid w:val="007905BC"/>
    <w:rsid w:val="007932CF"/>
    <w:rsid w:val="007A2920"/>
    <w:rsid w:val="007A34CF"/>
    <w:rsid w:val="007B0C3D"/>
    <w:rsid w:val="007B159E"/>
    <w:rsid w:val="007B15DA"/>
    <w:rsid w:val="007B173B"/>
    <w:rsid w:val="007B60E1"/>
    <w:rsid w:val="007B7639"/>
    <w:rsid w:val="007C52BB"/>
    <w:rsid w:val="007D0D98"/>
    <w:rsid w:val="007F1D1D"/>
    <w:rsid w:val="007F314C"/>
    <w:rsid w:val="007F4085"/>
    <w:rsid w:val="007F44BF"/>
    <w:rsid w:val="007F5629"/>
    <w:rsid w:val="007F7861"/>
    <w:rsid w:val="00800644"/>
    <w:rsid w:val="0081165F"/>
    <w:rsid w:val="00813F9B"/>
    <w:rsid w:val="00825CCB"/>
    <w:rsid w:val="00827E33"/>
    <w:rsid w:val="008306BD"/>
    <w:rsid w:val="00831755"/>
    <w:rsid w:val="008321BE"/>
    <w:rsid w:val="00834DFF"/>
    <w:rsid w:val="008369EB"/>
    <w:rsid w:val="008421BF"/>
    <w:rsid w:val="00842222"/>
    <w:rsid w:val="00843510"/>
    <w:rsid w:val="008435D4"/>
    <w:rsid w:val="00844DA2"/>
    <w:rsid w:val="008506E0"/>
    <w:rsid w:val="00853F99"/>
    <w:rsid w:val="008628CE"/>
    <w:rsid w:val="00870FD1"/>
    <w:rsid w:val="00872DFE"/>
    <w:rsid w:val="00881A9B"/>
    <w:rsid w:val="00884ABF"/>
    <w:rsid w:val="00886704"/>
    <w:rsid w:val="00887929"/>
    <w:rsid w:val="0089088C"/>
    <w:rsid w:val="0089793B"/>
    <w:rsid w:val="008A1950"/>
    <w:rsid w:val="008A3213"/>
    <w:rsid w:val="008A39B7"/>
    <w:rsid w:val="008A4A2F"/>
    <w:rsid w:val="008A68E1"/>
    <w:rsid w:val="008B0A44"/>
    <w:rsid w:val="008B6083"/>
    <w:rsid w:val="008C43D6"/>
    <w:rsid w:val="008C7794"/>
    <w:rsid w:val="008D0DA4"/>
    <w:rsid w:val="008D5EF3"/>
    <w:rsid w:val="008F1C07"/>
    <w:rsid w:val="008F23AC"/>
    <w:rsid w:val="00902FFA"/>
    <w:rsid w:val="0090398B"/>
    <w:rsid w:val="00903E49"/>
    <w:rsid w:val="00903F80"/>
    <w:rsid w:val="009067AF"/>
    <w:rsid w:val="00915745"/>
    <w:rsid w:val="0091753C"/>
    <w:rsid w:val="009219AA"/>
    <w:rsid w:val="0092549B"/>
    <w:rsid w:val="00925CA6"/>
    <w:rsid w:val="00926CCC"/>
    <w:rsid w:val="009278DE"/>
    <w:rsid w:val="00927E44"/>
    <w:rsid w:val="0093000F"/>
    <w:rsid w:val="0095150F"/>
    <w:rsid w:val="009527BB"/>
    <w:rsid w:val="00956D95"/>
    <w:rsid w:val="00965161"/>
    <w:rsid w:val="009738D7"/>
    <w:rsid w:val="00976D50"/>
    <w:rsid w:val="00980875"/>
    <w:rsid w:val="0098174A"/>
    <w:rsid w:val="00994191"/>
    <w:rsid w:val="009A1D85"/>
    <w:rsid w:val="009B1DFB"/>
    <w:rsid w:val="009B7614"/>
    <w:rsid w:val="009C674A"/>
    <w:rsid w:val="009C6BBC"/>
    <w:rsid w:val="009E7822"/>
    <w:rsid w:val="009E7D3A"/>
    <w:rsid w:val="009F12C2"/>
    <w:rsid w:val="009F6237"/>
    <w:rsid w:val="00A0241A"/>
    <w:rsid w:val="00A15125"/>
    <w:rsid w:val="00A15732"/>
    <w:rsid w:val="00A324A0"/>
    <w:rsid w:val="00A35641"/>
    <w:rsid w:val="00A360EE"/>
    <w:rsid w:val="00A36A90"/>
    <w:rsid w:val="00A40D97"/>
    <w:rsid w:val="00A43DD7"/>
    <w:rsid w:val="00A43DE0"/>
    <w:rsid w:val="00A45D1B"/>
    <w:rsid w:val="00A5188E"/>
    <w:rsid w:val="00A53113"/>
    <w:rsid w:val="00A55168"/>
    <w:rsid w:val="00A5737D"/>
    <w:rsid w:val="00A6163B"/>
    <w:rsid w:val="00A64FDB"/>
    <w:rsid w:val="00A70572"/>
    <w:rsid w:val="00A7307C"/>
    <w:rsid w:val="00A7370F"/>
    <w:rsid w:val="00A770B0"/>
    <w:rsid w:val="00A8015B"/>
    <w:rsid w:val="00A84DF9"/>
    <w:rsid w:val="00A9018B"/>
    <w:rsid w:val="00A90798"/>
    <w:rsid w:val="00A94BE9"/>
    <w:rsid w:val="00AA0D95"/>
    <w:rsid w:val="00AA5712"/>
    <w:rsid w:val="00AA6EF2"/>
    <w:rsid w:val="00AB2018"/>
    <w:rsid w:val="00AC2E4A"/>
    <w:rsid w:val="00AC4852"/>
    <w:rsid w:val="00AC66A0"/>
    <w:rsid w:val="00AC7512"/>
    <w:rsid w:val="00AD1B16"/>
    <w:rsid w:val="00AD6D61"/>
    <w:rsid w:val="00AE4C3A"/>
    <w:rsid w:val="00AE4FF4"/>
    <w:rsid w:val="00AE51D6"/>
    <w:rsid w:val="00AF1C31"/>
    <w:rsid w:val="00AF4A6D"/>
    <w:rsid w:val="00AF61EE"/>
    <w:rsid w:val="00B11317"/>
    <w:rsid w:val="00B1591C"/>
    <w:rsid w:val="00B17487"/>
    <w:rsid w:val="00B177AB"/>
    <w:rsid w:val="00B21367"/>
    <w:rsid w:val="00B25627"/>
    <w:rsid w:val="00B3028D"/>
    <w:rsid w:val="00B313B9"/>
    <w:rsid w:val="00B333E9"/>
    <w:rsid w:val="00B42406"/>
    <w:rsid w:val="00B43C47"/>
    <w:rsid w:val="00B50B60"/>
    <w:rsid w:val="00B50C9F"/>
    <w:rsid w:val="00B57957"/>
    <w:rsid w:val="00B65ECF"/>
    <w:rsid w:val="00B72195"/>
    <w:rsid w:val="00B72600"/>
    <w:rsid w:val="00B747C4"/>
    <w:rsid w:val="00B747F1"/>
    <w:rsid w:val="00B810C0"/>
    <w:rsid w:val="00B847D5"/>
    <w:rsid w:val="00B8559B"/>
    <w:rsid w:val="00B9129C"/>
    <w:rsid w:val="00BA2357"/>
    <w:rsid w:val="00BB1054"/>
    <w:rsid w:val="00BB3DC1"/>
    <w:rsid w:val="00BC4BDA"/>
    <w:rsid w:val="00BC4E72"/>
    <w:rsid w:val="00BC78BE"/>
    <w:rsid w:val="00BD014F"/>
    <w:rsid w:val="00BD2477"/>
    <w:rsid w:val="00BD2EE6"/>
    <w:rsid w:val="00BD72A2"/>
    <w:rsid w:val="00BE70CB"/>
    <w:rsid w:val="00BE7D2E"/>
    <w:rsid w:val="00BF3AA4"/>
    <w:rsid w:val="00BF63CC"/>
    <w:rsid w:val="00C00BED"/>
    <w:rsid w:val="00C01CF1"/>
    <w:rsid w:val="00C06B74"/>
    <w:rsid w:val="00C14D85"/>
    <w:rsid w:val="00C16732"/>
    <w:rsid w:val="00C258FA"/>
    <w:rsid w:val="00C36520"/>
    <w:rsid w:val="00C433ED"/>
    <w:rsid w:val="00C4573B"/>
    <w:rsid w:val="00C50777"/>
    <w:rsid w:val="00C55F60"/>
    <w:rsid w:val="00C6014E"/>
    <w:rsid w:val="00C64317"/>
    <w:rsid w:val="00C6669C"/>
    <w:rsid w:val="00C70E0B"/>
    <w:rsid w:val="00C76D47"/>
    <w:rsid w:val="00C775FA"/>
    <w:rsid w:val="00C812E8"/>
    <w:rsid w:val="00C82BD6"/>
    <w:rsid w:val="00C843EF"/>
    <w:rsid w:val="00C874AE"/>
    <w:rsid w:val="00C87E68"/>
    <w:rsid w:val="00C96BCA"/>
    <w:rsid w:val="00CA4F49"/>
    <w:rsid w:val="00CB25F1"/>
    <w:rsid w:val="00CC34B4"/>
    <w:rsid w:val="00CC36CA"/>
    <w:rsid w:val="00CD7066"/>
    <w:rsid w:val="00CE5BF8"/>
    <w:rsid w:val="00D0093B"/>
    <w:rsid w:val="00D015F6"/>
    <w:rsid w:val="00D134A9"/>
    <w:rsid w:val="00D20C09"/>
    <w:rsid w:val="00D218E3"/>
    <w:rsid w:val="00D21CC5"/>
    <w:rsid w:val="00D412CE"/>
    <w:rsid w:val="00D44D91"/>
    <w:rsid w:val="00D52054"/>
    <w:rsid w:val="00D53944"/>
    <w:rsid w:val="00D5466B"/>
    <w:rsid w:val="00D551E0"/>
    <w:rsid w:val="00D565D1"/>
    <w:rsid w:val="00D61E7C"/>
    <w:rsid w:val="00D63DCC"/>
    <w:rsid w:val="00D709E0"/>
    <w:rsid w:val="00D76CFF"/>
    <w:rsid w:val="00D84878"/>
    <w:rsid w:val="00D872A4"/>
    <w:rsid w:val="00D96870"/>
    <w:rsid w:val="00DA33CD"/>
    <w:rsid w:val="00DB1C7B"/>
    <w:rsid w:val="00DB3C75"/>
    <w:rsid w:val="00DB406B"/>
    <w:rsid w:val="00DB4350"/>
    <w:rsid w:val="00DB6539"/>
    <w:rsid w:val="00DC2C8A"/>
    <w:rsid w:val="00DE0BE3"/>
    <w:rsid w:val="00DE22CA"/>
    <w:rsid w:val="00DE31F7"/>
    <w:rsid w:val="00DE3870"/>
    <w:rsid w:val="00DE5B2F"/>
    <w:rsid w:val="00DE6341"/>
    <w:rsid w:val="00DF1F82"/>
    <w:rsid w:val="00DF32CA"/>
    <w:rsid w:val="00E005F3"/>
    <w:rsid w:val="00E01F52"/>
    <w:rsid w:val="00E038A9"/>
    <w:rsid w:val="00E248E4"/>
    <w:rsid w:val="00E271D6"/>
    <w:rsid w:val="00E400A3"/>
    <w:rsid w:val="00E42C4C"/>
    <w:rsid w:val="00E450AC"/>
    <w:rsid w:val="00E47D60"/>
    <w:rsid w:val="00E50F2F"/>
    <w:rsid w:val="00E55732"/>
    <w:rsid w:val="00E56D1C"/>
    <w:rsid w:val="00E60D5A"/>
    <w:rsid w:val="00E647C9"/>
    <w:rsid w:val="00E662A2"/>
    <w:rsid w:val="00E70D9F"/>
    <w:rsid w:val="00E73B42"/>
    <w:rsid w:val="00E751EC"/>
    <w:rsid w:val="00E755D9"/>
    <w:rsid w:val="00E75FD2"/>
    <w:rsid w:val="00E76D86"/>
    <w:rsid w:val="00E8211E"/>
    <w:rsid w:val="00E8604D"/>
    <w:rsid w:val="00E86647"/>
    <w:rsid w:val="00E90652"/>
    <w:rsid w:val="00E96023"/>
    <w:rsid w:val="00EA5A34"/>
    <w:rsid w:val="00EB1ECB"/>
    <w:rsid w:val="00EB5CDB"/>
    <w:rsid w:val="00EB6DBE"/>
    <w:rsid w:val="00EC4FE4"/>
    <w:rsid w:val="00ED053F"/>
    <w:rsid w:val="00ED1CF5"/>
    <w:rsid w:val="00ED7CBB"/>
    <w:rsid w:val="00EE437F"/>
    <w:rsid w:val="00EF15AA"/>
    <w:rsid w:val="00EF6E7C"/>
    <w:rsid w:val="00F00237"/>
    <w:rsid w:val="00F1160C"/>
    <w:rsid w:val="00F254B8"/>
    <w:rsid w:val="00F27676"/>
    <w:rsid w:val="00F276DE"/>
    <w:rsid w:val="00F341F7"/>
    <w:rsid w:val="00F353E7"/>
    <w:rsid w:val="00F40398"/>
    <w:rsid w:val="00F437F4"/>
    <w:rsid w:val="00F52386"/>
    <w:rsid w:val="00F5418B"/>
    <w:rsid w:val="00F6396B"/>
    <w:rsid w:val="00F72F3C"/>
    <w:rsid w:val="00F738E6"/>
    <w:rsid w:val="00F84A42"/>
    <w:rsid w:val="00F86FC1"/>
    <w:rsid w:val="00F90464"/>
    <w:rsid w:val="00F921EF"/>
    <w:rsid w:val="00FA4DA1"/>
    <w:rsid w:val="00FA51B1"/>
    <w:rsid w:val="00FA56F3"/>
    <w:rsid w:val="00FB5A53"/>
    <w:rsid w:val="00FC3213"/>
    <w:rsid w:val="00FE3157"/>
    <w:rsid w:val="00FE3F15"/>
    <w:rsid w:val="00FF0262"/>
    <w:rsid w:val="00FF2A58"/>
    <w:rsid w:val="00FF4BE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161D4"/>
  <w15:chartTrackingRefBased/>
  <w15:docId w15:val="{38EFE6B0-B4DC-9648-BC9B-391C34554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DC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B3DC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B3DC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B3DC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B3DC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B3DC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B3DC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B3DC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B3DC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B3DC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3D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3D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3D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3D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3D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3D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3D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3D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3DC1"/>
    <w:rPr>
      <w:rFonts w:eastAsiaTheme="majorEastAsia" w:cstheme="majorBidi"/>
      <w:color w:val="272727" w:themeColor="text1" w:themeTint="D8"/>
    </w:rPr>
  </w:style>
  <w:style w:type="paragraph" w:styleId="Title">
    <w:name w:val="Title"/>
    <w:basedOn w:val="Normal"/>
    <w:next w:val="Normal"/>
    <w:link w:val="TitleChar"/>
    <w:uiPriority w:val="10"/>
    <w:qFormat/>
    <w:rsid w:val="00BB3DC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B3D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3DC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B3D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3DC1"/>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B3DC1"/>
    <w:rPr>
      <w:i/>
      <w:iCs/>
      <w:color w:val="404040" w:themeColor="text1" w:themeTint="BF"/>
    </w:rPr>
  </w:style>
  <w:style w:type="paragraph" w:styleId="ListParagraph">
    <w:name w:val="List Paragraph"/>
    <w:basedOn w:val="Normal"/>
    <w:uiPriority w:val="34"/>
    <w:qFormat/>
    <w:rsid w:val="00BB3DC1"/>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BB3DC1"/>
    <w:rPr>
      <w:i/>
      <w:iCs/>
      <w:color w:val="0F4761" w:themeColor="accent1" w:themeShade="BF"/>
    </w:rPr>
  </w:style>
  <w:style w:type="paragraph" w:styleId="IntenseQuote">
    <w:name w:val="Intense Quote"/>
    <w:basedOn w:val="Normal"/>
    <w:next w:val="Normal"/>
    <w:link w:val="IntenseQuoteChar"/>
    <w:uiPriority w:val="30"/>
    <w:qFormat/>
    <w:rsid w:val="00BB3DC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B3DC1"/>
    <w:rPr>
      <w:i/>
      <w:iCs/>
      <w:color w:val="0F4761" w:themeColor="accent1" w:themeShade="BF"/>
    </w:rPr>
  </w:style>
  <w:style w:type="character" w:styleId="IntenseReference">
    <w:name w:val="Intense Reference"/>
    <w:basedOn w:val="DefaultParagraphFont"/>
    <w:uiPriority w:val="32"/>
    <w:qFormat/>
    <w:rsid w:val="00BB3DC1"/>
    <w:rPr>
      <w:b/>
      <w:bCs/>
      <w:smallCaps/>
      <w:color w:val="0F4761" w:themeColor="accent1" w:themeShade="BF"/>
      <w:spacing w:val="5"/>
    </w:rPr>
  </w:style>
  <w:style w:type="paragraph" w:customStyle="1" w:styleId="Body">
    <w:name w:val="Body"/>
    <w:link w:val="BodyChar"/>
    <w:rsid w:val="00BB3DC1"/>
    <w:pPr>
      <w:pBdr>
        <w:top w:val="nil"/>
        <w:left w:val="nil"/>
        <w:bottom w:val="nil"/>
        <w:right w:val="nil"/>
        <w:between w:val="nil"/>
        <w:bar w:val="nil"/>
      </w:pBdr>
      <w:spacing w:after="0" w:line="240" w:lineRule="auto"/>
    </w:pPr>
    <w:rPr>
      <w:rFonts w:ascii="Calibri" w:eastAsia="Calibri" w:hAnsi="Calibri" w:cs="Calibri"/>
      <w:color w:val="000000"/>
      <w:kern w:val="0"/>
      <w:u w:color="000000"/>
      <w:bdr w:val="nil"/>
      <w14:ligatures w14:val="none"/>
    </w:rPr>
  </w:style>
  <w:style w:type="character" w:customStyle="1" w:styleId="BodyChar">
    <w:name w:val="Body Char"/>
    <w:basedOn w:val="DefaultParagraphFont"/>
    <w:link w:val="Body"/>
    <w:rsid w:val="00BB3DC1"/>
    <w:rPr>
      <w:rFonts w:ascii="Calibri" w:eastAsia="Calibri" w:hAnsi="Calibri" w:cs="Calibri"/>
      <w:color w:val="000000"/>
      <w:kern w:val="0"/>
      <w:u w:color="000000"/>
      <w:bdr w:val="nil"/>
      <w14:ligatures w14:val="none"/>
    </w:rPr>
  </w:style>
  <w:style w:type="character" w:styleId="Hyperlink">
    <w:name w:val="Hyperlink"/>
    <w:basedOn w:val="DefaultParagraphFont"/>
    <w:uiPriority w:val="99"/>
    <w:unhideWhenUsed/>
    <w:rsid w:val="00BB3DC1"/>
    <w:rPr>
      <w:color w:val="467886" w:themeColor="hyperlink"/>
      <w:u w:val="single"/>
    </w:rPr>
  </w:style>
  <w:style w:type="character" w:styleId="CommentReference">
    <w:name w:val="annotation reference"/>
    <w:basedOn w:val="DefaultParagraphFont"/>
    <w:uiPriority w:val="99"/>
    <w:semiHidden/>
    <w:unhideWhenUsed/>
    <w:rsid w:val="00BB3DC1"/>
    <w:rPr>
      <w:sz w:val="16"/>
      <w:szCs w:val="16"/>
    </w:rPr>
  </w:style>
  <w:style w:type="paragraph" w:customStyle="1" w:styleId="EndNoteBibliographyTitle">
    <w:name w:val="EndNote Bibliography Title"/>
    <w:basedOn w:val="Normal"/>
    <w:link w:val="EndNoteBibliographyTitleChar"/>
    <w:rsid w:val="00BB3DC1"/>
    <w:pPr>
      <w:jc w:val="center"/>
    </w:pPr>
  </w:style>
  <w:style w:type="character" w:customStyle="1" w:styleId="EndNoteBibliographyTitleChar">
    <w:name w:val="EndNote Bibliography Title Char"/>
    <w:basedOn w:val="BodyChar"/>
    <w:link w:val="EndNoteBibliographyTitle"/>
    <w:rsid w:val="00BB3DC1"/>
    <w:rPr>
      <w:rFonts w:ascii="Times New Roman" w:eastAsia="Times New Roman" w:hAnsi="Times New Roman" w:cs="Times New Roman"/>
      <w:color w:val="000000"/>
      <w:kern w:val="0"/>
      <w:u w:color="000000"/>
      <w:bdr w:val="nil"/>
      <w14:ligatures w14:val="none"/>
    </w:rPr>
  </w:style>
  <w:style w:type="paragraph" w:customStyle="1" w:styleId="EndNoteBibliography">
    <w:name w:val="EndNote Bibliography"/>
    <w:basedOn w:val="Normal"/>
    <w:link w:val="EndNoteBibliographyChar"/>
    <w:rsid w:val="00BB3DC1"/>
  </w:style>
  <w:style w:type="character" w:customStyle="1" w:styleId="EndNoteBibliographyChar">
    <w:name w:val="EndNote Bibliography Char"/>
    <w:basedOn w:val="BodyChar"/>
    <w:link w:val="EndNoteBibliography"/>
    <w:rsid w:val="00BB3DC1"/>
    <w:rPr>
      <w:rFonts w:ascii="Times New Roman" w:eastAsia="Times New Roman" w:hAnsi="Times New Roman" w:cs="Times New Roman"/>
      <w:color w:val="000000"/>
      <w:kern w:val="0"/>
      <w:u w:color="000000"/>
      <w:bdr w:val="nil"/>
      <w14:ligatures w14:val="none"/>
    </w:rPr>
  </w:style>
  <w:style w:type="character" w:styleId="UnresolvedMention">
    <w:name w:val="Unresolved Mention"/>
    <w:basedOn w:val="DefaultParagraphFont"/>
    <w:uiPriority w:val="99"/>
    <w:semiHidden/>
    <w:unhideWhenUsed/>
    <w:rsid w:val="00BB3DC1"/>
    <w:rPr>
      <w:color w:val="605E5C"/>
      <w:shd w:val="clear" w:color="auto" w:fill="E1DFDD"/>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styleId="Revision">
    <w:name w:val="Revision"/>
    <w:hidden/>
    <w:uiPriority w:val="99"/>
    <w:semiHidden/>
    <w:rsid w:val="002004F0"/>
    <w:pPr>
      <w:spacing w:after="0" w:line="240" w:lineRule="auto"/>
    </w:pPr>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036CCE"/>
    <w:rPr>
      <w:b/>
      <w:bCs/>
    </w:rPr>
  </w:style>
  <w:style w:type="character" w:customStyle="1" w:styleId="CommentSubjectChar">
    <w:name w:val="Comment Subject Char"/>
    <w:basedOn w:val="CommentTextChar"/>
    <w:link w:val="CommentSubject"/>
    <w:uiPriority w:val="99"/>
    <w:semiHidden/>
    <w:rsid w:val="00036CCE"/>
    <w:rPr>
      <w:rFonts w:ascii="Times New Roman" w:eastAsia="Times New Roman" w:hAnsi="Times New Roman" w:cs="Times New Roman"/>
      <w:b/>
      <w:bCs/>
      <w:kern w:val="0"/>
      <w:sz w:val="20"/>
      <w:szCs w:val="20"/>
      <w14:ligatures w14:val="none"/>
    </w:rPr>
  </w:style>
  <w:style w:type="paragraph" w:styleId="Footer">
    <w:name w:val="footer"/>
    <w:basedOn w:val="Normal"/>
    <w:link w:val="FooterChar"/>
    <w:uiPriority w:val="99"/>
    <w:unhideWhenUsed/>
    <w:rsid w:val="00E75FD2"/>
    <w:pPr>
      <w:tabs>
        <w:tab w:val="center" w:pos="4680"/>
        <w:tab w:val="right" w:pos="9360"/>
      </w:tabs>
    </w:pPr>
  </w:style>
  <w:style w:type="character" w:customStyle="1" w:styleId="FooterChar">
    <w:name w:val="Footer Char"/>
    <w:basedOn w:val="DefaultParagraphFont"/>
    <w:link w:val="Footer"/>
    <w:uiPriority w:val="99"/>
    <w:rsid w:val="00E75FD2"/>
    <w:rPr>
      <w:rFonts w:ascii="Times New Roman" w:eastAsia="Times New Roman" w:hAnsi="Times New Roman" w:cs="Times New Roman"/>
      <w:kern w:val="0"/>
      <w14:ligatures w14:val="none"/>
    </w:rPr>
  </w:style>
  <w:style w:type="paragraph" w:customStyle="1" w:styleId="Default">
    <w:name w:val="Default"/>
    <w:link w:val="DefaultChar"/>
    <w:rsid w:val="00E75FD2"/>
    <w:pPr>
      <w:widowControl w:val="0"/>
      <w:autoSpaceDE w:val="0"/>
      <w:autoSpaceDN w:val="0"/>
      <w:adjustRightInd w:val="0"/>
      <w:spacing w:after="0" w:line="240" w:lineRule="auto"/>
    </w:pPr>
    <w:rPr>
      <w:rFonts w:ascii="Arial" w:eastAsiaTheme="minorEastAsia" w:hAnsi="Arial" w:cs="Arial"/>
      <w:color w:val="000000"/>
      <w:kern w:val="0"/>
      <w14:ligatures w14:val="none"/>
    </w:rPr>
  </w:style>
  <w:style w:type="character" w:customStyle="1" w:styleId="DefaultChar">
    <w:name w:val="Default Char"/>
    <w:basedOn w:val="DefaultParagraphFont"/>
    <w:link w:val="Default"/>
    <w:rsid w:val="00E75FD2"/>
    <w:rPr>
      <w:rFonts w:ascii="Arial" w:eastAsiaTheme="minorEastAsia" w:hAnsi="Arial" w:cs="Arial"/>
      <w:color w:val="000000"/>
      <w:kern w:val="0"/>
      <w14:ligatures w14:val="none"/>
    </w:rPr>
  </w:style>
  <w:style w:type="paragraph" w:styleId="Header">
    <w:name w:val="header"/>
    <w:basedOn w:val="Normal"/>
    <w:link w:val="HeaderChar"/>
    <w:uiPriority w:val="99"/>
    <w:unhideWhenUsed/>
    <w:rsid w:val="00E75FD2"/>
    <w:pPr>
      <w:tabs>
        <w:tab w:val="center" w:pos="4680"/>
        <w:tab w:val="right" w:pos="9360"/>
      </w:tabs>
    </w:pPr>
  </w:style>
  <w:style w:type="character" w:customStyle="1" w:styleId="HeaderChar">
    <w:name w:val="Header Char"/>
    <w:basedOn w:val="DefaultParagraphFont"/>
    <w:link w:val="Header"/>
    <w:uiPriority w:val="99"/>
    <w:rsid w:val="00E75FD2"/>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clr.12932"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70FC1A-3D82-454E-B13B-EF30B945DD0C}">
  <we:reference id="wa200001361" version="2.129.3.0" store="en-US" storeType="OMEX"/>
  <we:alternateReferences>
    <we:reference id="wa200001361" version="2.129.3.0" store="wa200001361" storeType="OMEX"/>
  </we:alternateReferences>
  <we:properties>
    <we:property name="paperpal-document-id" value="&quot;d2cc1275-f347-4f78-b866-45f9b2e18b21&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5</Pages>
  <Words>1843</Words>
  <Characters>10507</Characters>
  <Application>Microsoft Office Word</Application>
  <DocSecurity>0</DocSecurity>
  <Lines>87</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so Queiruga, Emilio (ZMK)</dc:creator>
  <cp:keywords/>
  <dc:description/>
  <cp:lastModifiedBy>Couso Queiruga, Emilio (ZMK)</cp:lastModifiedBy>
  <cp:revision>5</cp:revision>
  <dcterms:created xsi:type="dcterms:W3CDTF">2025-11-17T15:31:00Z</dcterms:created>
  <dcterms:modified xsi:type="dcterms:W3CDTF">2025-11-17T16:45:00Z</dcterms:modified>
</cp:coreProperties>
</file>